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8B4FD" w14:textId="2F1D45EE" w:rsidR="00F04B76" w:rsidRPr="00A21A8B" w:rsidRDefault="00F04B76" w:rsidP="00093917">
      <w:pPr>
        <w:rPr>
          <w:rFonts w:ascii="Times New Roman" w:hAnsi="Times New Roman" w:cs="Times New Roman"/>
          <w:i/>
          <w:color w:val="000000" w:themeColor="text1"/>
          <w:lang w:val="en-GB"/>
        </w:rPr>
      </w:pPr>
      <w:r w:rsidRPr="00A21A8B">
        <w:rPr>
          <w:rFonts w:ascii="Times New Roman" w:hAnsi="Times New Roman" w:cs="Times New Roman"/>
          <w:b/>
          <w:color w:val="000000" w:themeColor="text1"/>
          <w:lang w:val="en-GB"/>
        </w:rPr>
        <w:t>Appendix</w:t>
      </w:r>
    </w:p>
    <w:p w14:paraId="584E728C" w14:textId="179DAEAA" w:rsidR="00866569" w:rsidRPr="00A21A8B" w:rsidRDefault="00866569" w:rsidP="00F04B76">
      <w:pPr>
        <w:spacing w:after="0" w:line="240" w:lineRule="auto"/>
        <w:ind w:left="1418" w:hanging="1418"/>
        <w:jc w:val="both"/>
        <w:rPr>
          <w:rFonts w:ascii="Times New Roman" w:hAnsi="Times New Roman" w:cs="Times New Roman"/>
          <w:i/>
          <w:color w:val="000000" w:themeColor="text1"/>
          <w:lang w:val="en-GB"/>
        </w:rPr>
      </w:pPr>
    </w:p>
    <w:p w14:paraId="57AD52C1" w14:textId="37F74D76" w:rsidR="00866569" w:rsidRPr="00A21A8B" w:rsidRDefault="00584194" w:rsidP="00866569">
      <w:pPr>
        <w:spacing w:after="0" w:line="240" w:lineRule="auto"/>
        <w:ind w:left="1418" w:hanging="1418"/>
        <w:jc w:val="both"/>
        <w:rPr>
          <w:rFonts w:ascii="Times New Roman" w:hAnsi="Times New Roman" w:cs="Times New Roman"/>
          <w:i/>
          <w:color w:val="000000" w:themeColor="text1"/>
          <w:lang w:val="en-GB"/>
        </w:rPr>
      </w:pPr>
      <w:proofErr w:type="gramStart"/>
      <w:r w:rsidRPr="00A21A8B">
        <w:rPr>
          <w:rFonts w:ascii="Times New Roman" w:hAnsi="Times New Roman" w:cs="Times New Roman"/>
          <w:i/>
          <w:color w:val="000000" w:themeColor="text1"/>
          <w:lang w:val="en-GB"/>
        </w:rPr>
        <w:t>Table 3</w:t>
      </w:r>
      <w:r w:rsidR="00866569" w:rsidRPr="00A21A8B">
        <w:rPr>
          <w:rFonts w:ascii="Times New Roman" w:hAnsi="Times New Roman" w:cs="Times New Roman"/>
          <w:i/>
          <w:color w:val="000000" w:themeColor="text1"/>
          <w:lang w:val="en-GB"/>
        </w:rPr>
        <w:t xml:space="preserve"> </w:t>
      </w:r>
      <w:r w:rsidR="00866569" w:rsidRPr="00A21A8B">
        <w:rPr>
          <w:rFonts w:ascii="Times New Roman" w:hAnsi="Times New Roman" w:cs="Times New Roman"/>
          <w:i/>
          <w:color w:val="000000" w:themeColor="text1"/>
          <w:lang w:val="en-GB"/>
        </w:rPr>
        <w:tab/>
        <w:t xml:space="preserve">Partnership status by </w:t>
      </w:r>
      <w:r w:rsidR="00182D24" w:rsidRPr="00A21A8B">
        <w:rPr>
          <w:rFonts w:ascii="Times New Roman" w:hAnsi="Times New Roman" w:cs="Times New Roman"/>
          <w:i/>
          <w:color w:val="000000" w:themeColor="text1"/>
          <w:lang w:val="en-GB"/>
        </w:rPr>
        <w:t xml:space="preserve">gender and </w:t>
      </w:r>
      <w:r w:rsidR="00866569" w:rsidRPr="00A21A8B">
        <w:rPr>
          <w:rFonts w:ascii="Times New Roman" w:hAnsi="Times New Roman" w:cs="Times New Roman"/>
          <w:i/>
          <w:color w:val="000000" w:themeColor="text1"/>
          <w:lang w:val="en-GB"/>
        </w:rPr>
        <w:t>age group.</w:t>
      </w:r>
      <w:proofErr w:type="gramEnd"/>
    </w:p>
    <w:p w14:paraId="2F4C8B75" w14:textId="77777777" w:rsidR="00866569" w:rsidRPr="00A21A8B" w:rsidRDefault="00866569" w:rsidP="00866569">
      <w:pPr>
        <w:spacing w:after="0" w:line="240" w:lineRule="auto"/>
        <w:ind w:left="1418" w:hanging="1418"/>
        <w:jc w:val="both"/>
        <w:rPr>
          <w:rFonts w:ascii="Times New Roman" w:hAnsi="Times New Roman" w:cs="Times New Roman"/>
          <w:i/>
          <w:color w:val="000000" w:themeColor="text1"/>
          <w:lang w:val="en-GB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818"/>
        <w:gridCol w:w="599"/>
        <w:gridCol w:w="1417"/>
        <w:gridCol w:w="1417"/>
        <w:gridCol w:w="1417"/>
      </w:tblGrid>
      <w:tr w:rsidR="00866569" w:rsidRPr="00A21A8B" w14:paraId="2486158C" w14:textId="77777777" w:rsidTr="001E328A">
        <w:trPr>
          <w:cantSplit/>
          <w:tblCellSpacing w:w="15" w:type="dxa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4BB83" w14:textId="77777777" w:rsidR="00866569" w:rsidRPr="00A21A8B" w:rsidRDefault="00866569" w:rsidP="008665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A4DCE" w14:textId="5F6EE87C" w:rsidR="00866569" w:rsidRPr="00A21A8B" w:rsidRDefault="002C6F54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ative</w:t>
            </w:r>
            <w:r w:rsid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German</w:t>
            </w: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F9B75" w14:textId="77777777" w:rsidR="008E0EAA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gen. </w:t>
            </w:r>
          </w:p>
          <w:p w14:paraId="51F7C109" w14:textId="5CF7E095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Ethnic German 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3EE82" w14:textId="77777777" w:rsidR="008E0EAA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gen. </w:t>
            </w:r>
          </w:p>
          <w:p w14:paraId="28B55102" w14:textId="11A145EA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Turkish 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6DDA7" w14:textId="77777777" w:rsidR="008E0EAA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nd</w:t>
            </w: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gen. </w:t>
            </w:r>
          </w:p>
          <w:p w14:paraId="4EF1924B" w14:textId="01C15281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Turkish </w:t>
            </w:r>
          </w:p>
        </w:tc>
      </w:tr>
      <w:tr w:rsidR="00275966" w:rsidRPr="00A21A8B" w14:paraId="7ECD6C30" w14:textId="77777777" w:rsidTr="00E85252">
        <w:trPr>
          <w:cantSplit/>
          <w:tblCellSpacing w:w="15" w:type="dxa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FFCD6" w14:textId="77777777" w:rsidR="00275966" w:rsidRPr="00A21A8B" w:rsidRDefault="00275966" w:rsidP="00E852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36179" w14:textId="77777777" w:rsidR="00275966" w:rsidRPr="00A21A8B" w:rsidRDefault="00275966" w:rsidP="00E8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8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F66F3" w14:textId="77777777" w:rsidR="00275966" w:rsidRPr="00A21A8B" w:rsidRDefault="00275966" w:rsidP="00E852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866569" w:rsidRPr="00A21A8B" w14:paraId="65C08B9B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46F56E95" w14:textId="5811CAE5" w:rsidR="00866569" w:rsidRPr="00A21A8B" w:rsidRDefault="00866569" w:rsidP="00866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artnership status (total)</w:t>
            </w:r>
          </w:p>
        </w:tc>
        <w:tc>
          <w:tcPr>
            <w:tcW w:w="1387" w:type="dxa"/>
            <w:gridSpan w:val="2"/>
            <w:vAlign w:val="center"/>
          </w:tcPr>
          <w:p w14:paraId="50A011FC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7" w:type="dxa"/>
            <w:vAlign w:val="center"/>
          </w:tcPr>
          <w:p w14:paraId="27DED1CE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7" w:type="dxa"/>
            <w:vAlign w:val="center"/>
          </w:tcPr>
          <w:p w14:paraId="2A239CD6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Align w:val="center"/>
          </w:tcPr>
          <w:p w14:paraId="33447EC8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328A" w:rsidRPr="00A21A8B" w14:paraId="351116DA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16729057" w14:textId="26A1F147" w:rsidR="00AA176B" w:rsidRPr="00A21A8B" w:rsidRDefault="00AA176B" w:rsidP="00265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o partner, </w:t>
            </w:r>
            <w:r w:rsidR="00265693"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dependent</w:t>
            </w: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household</w:t>
            </w:r>
          </w:p>
        </w:tc>
        <w:tc>
          <w:tcPr>
            <w:tcW w:w="1387" w:type="dxa"/>
            <w:gridSpan w:val="2"/>
            <w:vAlign w:val="center"/>
          </w:tcPr>
          <w:p w14:paraId="441814CD" w14:textId="30A75C13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6</w:t>
            </w:r>
          </w:p>
        </w:tc>
        <w:tc>
          <w:tcPr>
            <w:tcW w:w="1387" w:type="dxa"/>
            <w:vAlign w:val="center"/>
          </w:tcPr>
          <w:p w14:paraId="6AE2C2FA" w14:textId="287FC903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8</w:t>
            </w:r>
          </w:p>
        </w:tc>
        <w:tc>
          <w:tcPr>
            <w:tcW w:w="1387" w:type="dxa"/>
            <w:vAlign w:val="center"/>
          </w:tcPr>
          <w:p w14:paraId="185EEE1A" w14:textId="7E555F30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72" w:type="dxa"/>
            <w:vAlign w:val="center"/>
          </w:tcPr>
          <w:p w14:paraId="0CE129E6" w14:textId="094AD092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6</w:t>
            </w:r>
          </w:p>
        </w:tc>
      </w:tr>
      <w:tr w:rsidR="001E328A" w:rsidRPr="00A21A8B" w14:paraId="5393023B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26B8A80E" w14:textId="1D33D92C" w:rsidR="00AA176B" w:rsidRPr="00A21A8B" w:rsidRDefault="00AA176B" w:rsidP="00AA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 partner, parental household</w:t>
            </w:r>
          </w:p>
        </w:tc>
        <w:tc>
          <w:tcPr>
            <w:tcW w:w="1387" w:type="dxa"/>
            <w:gridSpan w:val="2"/>
            <w:vAlign w:val="center"/>
          </w:tcPr>
          <w:p w14:paraId="1513E666" w14:textId="5106C157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.2</w:t>
            </w:r>
          </w:p>
        </w:tc>
        <w:tc>
          <w:tcPr>
            <w:tcW w:w="1387" w:type="dxa"/>
            <w:vAlign w:val="center"/>
          </w:tcPr>
          <w:p w14:paraId="377A8B35" w14:textId="63C2D570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87" w:type="dxa"/>
            <w:vAlign w:val="center"/>
          </w:tcPr>
          <w:p w14:paraId="733B33E9" w14:textId="76698751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72" w:type="dxa"/>
            <w:vAlign w:val="center"/>
          </w:tcPr>
          <w:p w14:paraId="414372AC" w14:textId="47F913EE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.3</w:t>
            </w:r>
          </w:p>
        </w:tc>
      </w:tr>
      <w:tr w:rsidR="001E328A" w:rsidRPr="00A21A8B" w14:paraId="61F069D1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49C971CB" w14:textId="77777777" w:rsidR="00AA176B" w:rsidRPr="00A21A8B" w:rsidRDefault="00AA176B" w:rsidP="00AA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habiting</w:t>
            </w:r>
          </w:p>
        </w:tc>
        <w:tc>
          <w:tcPr>
            <w:tcW w:w="1387" w:type="dxa"/>
            <w:gridSpan w:val="2"/>
            <w:vAlign w:val="center"/>
          </w:tcPr>
          <w:p w14:paraId="501F42D9" w14:textId="408B6A4B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.5</w:t>
            </w:r>
          </w:p>
        </w:tc>
        <w:tc>
          <w:tcPr>
            <w:tcW w:w="1387" w:type="dxa"/>
            <w:vAlign w:val="center"/>
          </w:tcPr>
          <w:p w14:paraId="5A547152" w14:textId="36DE9392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1387" w:type="dxa"/>
            <w:vAlign w:val="center"/>
          </w:tcPr>
          <w:p w14:paraId="748C459B" w14:textId="3132379D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372" w:type="dxa"/>
            <w:vAlign w:val="center"/>
          </w:tcPr>
          <w:p w14:paraId="44573DF3" w14:textId="15830208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</w:tr>
      <w:tr w:rsidR="001E328A" w:rsidRPr="00A21A8B" w14:paraId="05FB0962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5F186F42" w14:textId="77777777" w:rsidR="00AA176B" w:rsidRPr="00A21A8B" w:rsidRDefault="00AA176B" w:rsidP="00AA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387" w:type="dxa"/>
            <w:gridSpan w:val="2"/>
            <w:vAlign w:val="center"/>
          </w:tcPr>
          <w:p w14:paraId="47712C3D" w14:textId="18BCAB9F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8</w:t>
            </w:r>
          </w:p>
        </w:tc>
        <w:tc>
          <w:tcPr>
            <w:tcW w:w="1387" w:type="dxa"/>
            <w:vAlign w:val="center"/>
          </w:tcPr>
          <w:p w14:paraId="5BBB0443" w14:textId="321EDD4B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1.2</w:t>
            </w:r>
          </w:p>
        </w:tc>
        <w:tc>
          <w:tcPr>
            <w:tcW w:w="1387" w:type="dxa"/>
            <w:vAlign w:val="center"/>
          </w:tcPr>
          <w:p w14:paraId="309F71F5" w14:textId="0C7C7F38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.9</w:t>
            </w:r>
          </w:p>
        </w:tc>
        <w:tc>
          <w:tcPr>
            <w:tcW w:w="1372" w:type="dxa"/>
            <w:vAlign w:val="center"/>
          </w:tcPr>
          <w:p w14:paraId="6FE381E4" w14:textId="0D5A899A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.5</w:t>
            </w:r>
          </w:p>
        </w:tc>
      </w:tr>
      <w:tr w:rsidR="003B77C2" w:rsidRPr="00A21A8B" w14:paraId="59CBA404" w14:textId="77777777" w:rsidTr="001E328A">
        <w:trPr>
          <w:cantSplit/>
          <w:tblCellSpacing w:w="15" w:type="dxa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583AA8" w14:textId="77777777" w:rsidR="003B77C2" w:rsidRPr="00A21A8B" w:rsidRDefault="003B77C2" w:rsidP="003B77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CF2D06" w14:textId="1EF8902C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,417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FF31E6" w14:textId="14623105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,035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29FB8D" w14:textId="7FFB64C1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515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4367F" w14:textId="6363373D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,481</w:t>
            </w:r>
          </w:p>
        </w:tc>
      </w:tr>
      <w:tr w:rsidR="00866569" w:rsidRPr="00A21A8B" w14:paraId="33E116B7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0AA3AA54" w14:textId="6FD31B89" w:rsidR="00866569" w:rsidRPr="00A21A8B" w:rsidRDefault="00866569" w:rsidP="00866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artnership status (age group 18-30)</w:t>
            </w:r>
          </w:p>
        </w:tc>
        <w:tc>
          <w:tcPr>
            <w:tcW w:w="1387" w:type="dxa"/>
            <w:gridSpan w:val="2"/>
            <w:vAlign w:val="center"/>
          </w:tcPr>
          <w:p w14:paraId="43CA150F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7" w:type="dxa"/>
            <w:vAlign w:val="center"/>
          </w:tcPr>
          <w:p w14:paraId="3A96B14C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7" w:type="dxa"/>
            <w:vAlign w:val="center"/>
          </w:tcPr>
          <w:p w14:paraId="421C8A13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Align w:val="center"/>
          </w:tcPr>
          <w:p w14:paraId="5BE9D018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B77C2" w:rsidRPr="00A21A8B" w14:paraId="0477CE4A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24C7AB88" w14:textId="7B6D7015" w:rsidR="003B77C2" w:rsidRPr="00A21A8B" w:rsidRDefault="003B77C2" w:rsidP="003B7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o partner, </w:t>
            </w:r>
            <w:r w:rsidR="00265693"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dependent </w:t>
            </w: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usehold</w:t>
            </w:r>
          </w:p>
        </w:tc>
        <w:tc>
          <w:tcPr>
            <w:tcW w:w="1387" w:type="dxa"/>
            <w:gridSpan w:val="2"/>
            <w:vAlign w:val="center"/>
          </w:tcPr>
          <w:p w14:paraId="1B0C4BDD" w14:textId="51AC5673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6</w:t>
            </w:r>
          </w:p>
        </w:tc>
        <w:tc>
          <w:tcPr>
            <w:tcW w:w="1387" w:type="dxa"/>
            <w:vAlign w:val="center"/>
          </w:tcPr>
          <w:p w14:paraId="41C70D64" w14:textId="032F6D01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.7</w:t>
            </w:r>
          </w:p>
        </w:tc>
        <w:tc>
          <w:tcPr>
            <w:tcW w:w="1387" w:type="dxa"/>
            <w:vAlign w:val="center"/>
          </w:tcPr>
          <w:p w14:paraId="0C598056" w14:textId="2A867886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72" w:type="dxa"/>
            <w:vAlign w:val="center"/>
          </w:tcPr>
          <w:p w14:paraId="609D0FE6" w14:textId="4F294ABD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9</w:t>
            </w:r>
          </w:p>
        </w:tc>
      </w:tr>
      <w:tr w:rsidR="003B77C2" w:rsidRPr="00A21A8B" w14:paraId="2BF961D6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5D3136D5" w14:textId="551622A1" w:rsidR="003B77C2" w:rsidRPr="00A21A8B" w:rsidRDefault="003B77C2" w:rsidP="003B7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 partner, parental household</w:t>
            </w:r>
          </w:p>
        </w:tc>
        <w:tc>
          <w:tcPr>
            <w:tcW w:w="1387" w:type="dxa"/>
            <w:gridSpan w:val="2"/>
            <w:vAlign w:val="center"/>
          </w:tcPr>
          <w:p w14:paraId="441166BD" w14:textId="3D11264E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.2</w:t>
            </w:r>
          </w:p>
        </w:tc>
        <w:tc>
          <w:tcPr>
            <w:tcW w:w="1387" w:type="dxa"/>
            <w:vAlign w:val="center"/>
          </w:tcPr>
          <w:p w14:paraId="6A9F46EF" w14:textId="4FA6BE93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1387" w:type="dxa"/>
            <w:vAlign w:val="center"/>
          </w:tcPr>
          <w:p w14:paraId="7B713CB3" w14:textId="1A19DF86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1372" w:type="dxa"/>
            <w:vAlign w:val="center"/>
          </w:tcPr>
          <w:p w14:paraId="4232A539" w14:textId="0D73DF1A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.9</w:t>
            </w:r>
          </w:p>
        </w:tc>
      </w:tr>
      <w:tr w:rsidR="00866569" w:rsidRPr="00A21A8B" w14:paraId="67B53C3F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192B1853" w14:textId="218CC84A" w:rsidR="00866569" w:rsidRPr="00A21A8B" w:rsidRDefault="00866569" w:rsidP="00866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habiting</w:t>
            </w:r>
          </w:p>
        </w:tc>
        <w:tc>
          <w:tcPr>
            <w:tcW w:w="1387" w:type="dxa"/>
            <w:gridSpan w:val="2"/>
            <w:vAlign w:val="center"/>
          </w:tcPr>
          <w:p w14:paraId="2550E9DE" w14:textId="5A908F42" w:rsidR="00866569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E324B"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</w:t>
            </w:r>
          </w:p>
        </w:tc>
        <w:tc>
          <w:tcPr>
            <w:tcW w:w="1387" w:type="dxa"/>
            <w:vAlign w:val="center"/>
          </w:tcPr>
          <w:p w14:paraId="2C28A897" w14:textId="48BC91E6" w:rsidR="00866569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1387" w:type="dxa"/>
            <w:vAlign w:val="center"/>
          </w:tcPr>
          <w:p w14:paraId="2ED87283" w14:textId="0EE8F5A9" w:rsidR="00866569" w:rsidRPr="00A21A8B" w:rsidRDefault="003E324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372" w:type="dxa"/>
            <w:vAlign w:val="center"/>
          </w:tcPr>
          <w:p w14:paraId="40ADD445" w14:textId="2AF8F461" w:rsidR="00866569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</w:tr>
      <w:tr w:rsidR="00866569" w:rsidRPr="00A21A8B" w14:paraId="01FB420B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2ED52D48" w14:textId="6A0BB190" w:rsidR="00866569" w:rsidRPr="00A21A8B" w:rsidRDefault="00866569" w:rsidP="00866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387" w:type="dxa"/>
            <w:gridSpan w:val="2"/>
            <w:vAlign w:val="center"/>
          </w:tcPr>
          <w:p w14:paraId="4336E851" w14:textId="49957552" w:rsidR="00866569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6</w:t>
            </w:r>
          </w:p>
        </w:tc>
        <w:tc>
          <w:tcPr>
            <w:tcW w:w="1387" w:type="dxa"/>
            <w:vAlign w:val="center"/>
          </w:tcPr>
          <w:p w14:paraId="2C7B3801" w14:textId="156C3F0B" w:rsidR="00866569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.4</w:t>
            </w:r>
          </w:p>
        </w:tc>
        <w:tc>
          <w:tcPr>
            <w:tcW w:w="1387" w:type="dxa"/>
            <w:vAlign w:val="center"/>
          </w:tcPr>
          <w:p w14:paraId="0E204A45" w14:textId="0D1EB0B7" w:rsidR="00866569" w:rsidRPr="00A21A8B" w:rsidRDefault="003E324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="003B77C2"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72" w:type="dxa"/>
            <w:vAlign w:val="center"/>
          </w:tcPr>
          <w:p w14:paraId="07CDEC9F" w14:textId="0DBAABB3" w:rsidR="00866569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8</w:t>
            </w:r>
          </w:p>
        </w:tc>
      </w:tr>
      <w:tr w:rsidR="00866569" w:rsidRPr="00A21A8B" w14:paraId="0383235B" w14:textId="77777777" w:rsidTr="001E328A">
        <w:trPr>
          <w:cantSplit/>
          <w:tblCellSpacing w:w="15" w:type="dxa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F657F9" w14:textId="4274369F" w:rsidR="00866569" w:rsidRPr="00A21A8B" w:rsidRDefault="00866569" w:rsidP="00866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99D6AE" w14:textId="63505A8D" w:rsidR="00866569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,531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CDA847" w14:textId="31B4401C" w:rsidR="00866569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3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BD882E" w14:textId="0C02D79C" w:rsidR="00866569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6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E2521" w14:textId="482409C6" w:rsidR="00866569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745</w:t>
            </w:r>
          </w:p>
        </w:tc>
      </w:tr>
      <w:tr w:rsidR="00866569" w:rsidRPr="00A21A8B" w14:paraId="51E754FB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1F214EE7" w14:textId="6A7A6C8B" w:rsidR="00866569" w:rsidRPr="00A21A8B" w:rsidRDefault="00866569" w:rsidP="00866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artnership status (age group 31-40)</w:t>
            </w:r>
          </w:p>
        </w:tc>
        <w:tc>
          <w:tcPr>
            <w:tcW w:w="1387" w:type="dxa"/>
            <w:gridSpan w:val="2"/>
            <w:vAlign w:val="center"/>
          </w:tcPr>
          <w:p w14:paraId="5BDCC285" w14:textId="3701125C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7" w:type="dxa"/>
            <w:vAlign w:val="center"/>
          </w:tcPr>
          <w:p w14:paraId="3F1F478D" w14:textId="798D263E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7" w:type="dxa"/>
            <w:vAlign w:val="center"/>
          </w:tcPr>
          <w:p w14:paraId="2E08C0E5" w14:textId="5E157DEF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Align w:val="center"/>
          </w:tcPr>
          <w:p w14:paraId="20DCCE69" w14:textId="2782C03C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B77C2" w:rsidRPr="00A21A8B" w14:paraId="5CBCEDFA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4D0859C5" w14:textId="1876A7CF" w:rsidR="003B77C2" w:rsidRPr="00A21A8B" w:rsidRDefault="003B77C2" w:rsidP="003B7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o partner, </w:t>
            </w:r>
            <w:r w:rsidR="00265693"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dependent </w:t>
            </w: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usehold</w:t>
            </w:r>
          </w:p>
        </w:tc>
        <w:tc>
          <w:tcPr>
            <w:tcW w:w="1387" w:type="dxa"/>
            <w:gridSpan w:val="2"/>
            <w:vAlign w:val="center"/>
          </w:tcPr>
          <w:p w14:paraId="5468BC32" w14:textId="3808C8EC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.2</w:t>
            </w:r>
          </w:p>
        </w:tc>
        <w:tc>
          <w:tcPr>
            <w:tcW w:w="1387" w:type="dxa"/>
            <w:vAlign w:val="center"/>
          </w:tcPr>
          <w:p w14:paraId="5108BE01" w14:textId="4E83E654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1387" w:type="dxa"/>
            <w:vAlign w:val="center"/>
          </w:tcPr>
          <w:p w14:paraId="576DFF28" w14:textId="131AFB08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72" w:type="dxa"/>
            <w:vAlign w:val="center"/>
          </w:tcPr>
          <w:p w14:paraId="31E296B8" w14:textId="269D0198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0</w:t>
            </w:r>
          </w:p>
        </w:tc>
      </w:tr>
      <w:tr w:rsidR="003B77C2" w:rsidRPr="00A21A8B" w14:paraId="0332E471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32B3FBEC" w14:textId="6ACABC8D" w:rsidR="003B77C2" w:rsidRPr="00A21A8B" w:rsidRDefault="003B77C2" w:rsidP="003B7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 partner, parental household</w:t>
            </w:r>
          </w:p>
        </w:tc>
        <w:tc>
          <w:tcPr>
            <w:tcW w:w="1387" w:type="dxa"/>
            <w:gridSpan w:val="2"/>
            <w:vAlign w:val="center"/>
          </w:tcPr>
          <w:p w14:paraId="3DD4654D" w14:textId="0F67E519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87" w:type="dxa"/>
            <w:vAlign w:val="center"/>
          </w:tcPr>
          <w:p w14:paraId="183F0947" w14:textId="1BE8794E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1387" w:type="dxa"/>
            <w:vAlign w:val="center"/>
          </w:tcPr>
          <w:p w14:paraId="45539527" w14:textId="1B055569" w:rsidR="003B77C2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372" w:type="dxa"/>
            <w:vAlign w:val="center"/>
          </w:tcPr>
          <w:p w14:paraId="328DC106" w14:textId="3A1B4ACD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6</w:t>
            </w:r>
          </w:p>
        </w:tc>
      </w:tr>
      <w:tr w:rsidR="00866569" w:rsidRPr="00A21A8B" w14:paraId="2C822B47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52726DAF" w14:textId="0E8D5073" w:rsidR="00866569" w:rsidRPr="00A21A8B" w:rsidRDefault="00866569" w:rsidP="00866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habiting</w:t>
            </w:r>
          </w:p>
        </w:tc>
        <w:tc>
          <w:tcPr>
            <w:tcW w:w="1387" w:type="dxa"/>
            <w:gridSpan w:val="2"/>
            <w:vAlign w:val="center"/>
          </w:tcPr>
          <w:p w14:paraId="0AE6B9FB" w14:textId="58F8219E" w:rsidR="00866569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387" w:type="dxa"/>
            <w:vAlign w:val="center"/>
          </w:tcPr>
          <w:p w14:paraId="50798FC6" w14:textId="10B4B7E9" w:rsidR="00866569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1387" w:type="dxa"/>
            <w:vAlign w:val="center"/>
          </w:tcPr>
          <w:p w14:paraId="628D849B" w14:textId="21A0D7FA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372" w:type="dxa"/>
            <w:vAlign w:val="center"/>
          </w:tcPr>
          <w:p w14:paraId="6A251ACD" w14:textId="2F243FB3" w:rsidR="0086656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</w:t>
            </w:r>
          </w:p>
        </w:tc>
      </w:tr>
      <w:tr w:rsidR="00866569" w:rsidRPr="00A21A8B" w14:paraId="27BCC487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18C2FF7D" w14:textId="7DD9230B" w:rsidR="00866569" w:rsidRPr="00A21A8B" w:rsidRDefault="00866569" w:rsidP="00866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387" w:type="dxa"/>
            <w:gridSpan w:val="2"/>
            <w:vAlign w:val="center"/>
          </w:tcPr>
          <w:p w14:paraId="0BD016D6" w14:textId="44FC980D" w:rsidR="00866569" w:rsidRPr="00A21A8B" w:rsidRDefault="003E324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="003B77C2"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87" w:type="dxa"/>
            <w:vAlign w:val="center"/>
          </w:tcPr>
          <w:p w14:paraId="4908BA9A" w14:textId="3A1420E7" w:rsidR="00866569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8.5</w:t>
            </w:r>
          </w:p>
        </w:tc>
        <w:tc>
          <w:tcPr>
            <w:tcW w:w="1387" w:type="dxa"/>
            <w:vAlign w:val="center"/>
          </w:tcPr>
          <w:p w14:paraId="6EEB7BE3" w14:textId="7C73F61F" w:rsidR="0086656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7.4</w:t>
            </w:r>
          </w:p>
        </w:tc>
        <w:tc>
          <w:tcPr>
            <w:tcW w:w="1372" w:type="dxa"/>
            <w:vAlign w:val="center"/>
          </w:tcPr>
          <w:p w14:paraId="5AFC9A6A" w14:textId="3E788EF2" w:rsidR="0086656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.3</w:t>
            </w:r>
          </w:p>
        </w:tc>
      </w:tr>
      <w:tr w:rsidR="00866569" w:rsidRPr="00A21A8B" w14:paraId="1C852E32" w14:textId="77777777" w:rsidTr="001E328A">
        <w:trPr>
          <w:cantSplit/>
          <w:tblCellSpacing w:w="15" w:type="dxa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42727D" w14:textId="77777777" w:rsidR="00866569" w:rsidRPr="00A21A8B" w:rsidRDefault="00866569" w:rsidP="00866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2F0A1D" w14:textId="74DFAC3F" w:rsidR="00866569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,886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A3D92B" w14:textId="69C21B20" w:rsidR="00866569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542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CF3045" w14:textId="11FF051A" w:rsidR="00866569" w:rsidRPr="00A21A8B" w:rsidRDefault="003B77C2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019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BA567" w14:textId="7F77C567" w:rsidR="00866569" w:rsidRPr="00A21A8B" w:rsidRDefault="004834F7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</w:t>
            </w:r>
            <w:r w:rsidR="003B77C2"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866569" w:rsidRPr="00A21A8B" w14:paraId="1F54020D" w14:textId="77777777" w:rsidTr="001E328A">
        <w:trPr>
          <w:cantSplit/>
          <w:tblCellSpacing w:w="15" w:type="dxa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C7A07" w14:textId="77777777" w:rsidR="00866569" w:rsidRPr="00A21A8B" w:rsidRDefault="00866569" w:rsidP="00866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ales</w:t>
            </w:r>
          </w:p>
        </w:tc>
        <w:tc>
          <w:tcPr>
            <w:tcW w:w="28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21338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7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8196C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866569" w:rsidRPr="00A21A8B" w14:paraId="0A53FE9E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74DF80F0" w14:textId="7AA5370C" w:rsidR="00866569" w:rsidRPr="00A21A8B" w:rsidRDefault="00866569" w:rsidP="00866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artnership status (total)</w:t>
            </w:r>
          </w:p>
        </w:tc>
        <w:tc>
          <w:tcPr>
            <w:tcW w:w="1387" w:type="dxa"/>
            <w:gridSpan w:val="2"/>
            <w:vAlign w:val="center"/>
          </w:tcPr>
          <w:p w14:paraId="3D627DAF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7" w:type="dxa"/>
            <w:vAlign w:val="center"/>
          </w:tcPr>
          <w:p w14:paraId="067C7E37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7" w:type="dxa"/>
            <w:vAlign w:val="center"/>
          </w:tcPr>
          <w:p w14:paraId="7102BD13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Align w:val="center"/>
          </w:tcPr>
          <w:p w14:paraId="111C6B7B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E328A" w:rsidRPr="00A21A8B" w14:paraId="3910C3C8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535B97F6" w14:textId="51B79C88" w:rsidR="00AA176B" w:rsidRPr="00A21A8B" w:rsidRDefault="00AA176B" w:rsidP="00AA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o partner, </w:t>
            </w:r>
            <w:r w:rsidR="00265693"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dependent </w:t>
            </w: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usehold</w:t>
            </w:r>
          </w:p>
        </w:tc>
        <w:tc>
          <w:tcPr>
            <w:tcW w:w="1387" w:type="dxa"/>
            <w:gridSpan w:val="2"/>
            <w:vAlign w:val="center"/>
          </w:tcPr>
          <w:p w14:paraId="7BE1AAC8" w14:textId="3333F2DA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.3</w:t>
            </w:r>
          </w:p>
        </w:tc>
        <w:tc>
          <w:tcPr>
            <w:tcW w:w="1387" w:type="dxa"/>
            <w:vAlign w:val="center"/>
          </w:tcPr>
          <w:p w14:paraId="1B61A282" w14:textId="5475A439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387" w:type="dxa"/>
            <w:vAlign w:val="center"/>
          </w:tcPr>
          <w:p w14:paraId="0BA425C7" w14:textId="23FA7280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</w:t>
            </w:r>
          </w:p>
        </w:tc>
        <w:tc>
          <w:tcPr>
            <w:tcW w:w="1372" w:type="dxa"/>
            <w:vAlign w:val="center"/>
          </w:tcPr>
          <w:p w14:paraId="334A00E3" w14:textId="685EA06F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.2</w:t>
            </w:r>
          </w:p>
        </w:tc>
      </w:tr>
      <w:tr w:rsidR="001E328A" w:rsidRPr="00A21A8B" w14:paraId="516D74BC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60D15E6A" w14:textId="7C967BA3" w:rsidR="00AA176B" w:rsidRPr="00A21A8B" w:rsidRDefault="00AA176B" w:rsidP="00AA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 partner, parental household</w:t>
            </w:r>
          </w:p>
        </w:tc>
        <w:tc>
          <w:tcPr>
            <w:tcW w:w="1387" w:type="dxa"/>
            <w:gridSpan w:val="2"/>
            <w:vAlign w:val="center"/>
          </w:tcPr>
          <w:p w14:paraId="5B1FFE4B" w14:textId="06C1A4B9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3</w:t>
            </w:r>
          </w:p>
        </w:tc>
        <w:tc>
          <w:tcPr>
            <w:tcW w:w="1387" w:type="dxa"/>
            <w:vAlign w:val="center"/>
          </w:tcPr>
          <w:p w14:paraId="756B71C3" w14:textId="1877D133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1387" w:type="dxa"/>
            <w:vAlign w:val="center"/>
          </w:tcPr>
          <w:p w14:paraId="35F842F9" w14:textId="10798DB2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1372" w:type="dxa"/>
            <w:vAlign w:val="center"/>
          </w:tcPr>
          <w:p w14:paraId="102E0B20" w14:textId="2F541552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.8</w:t>
            </w:r>
          </w:p>
        </w:tc>
      </w:tr>
      <w:tr w:rsidR="001E328A" w:rsidRPr="00A21A8B" w14:paraId="437C1AD6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533395CA" w14:textId="16A1C1A7" w:rsidR="00AA176B" w:rsidRPr="00A21A8B" w:rsidRDefault="00AA176B" w:rsidP="00AA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habiting</w:t>
            </w:r>
          </w:p>
        </w:tc>
        <w:tc>
          <w:tcPr>
            <w:tcW w:w="1387" w:type="dxa"/>
            <w:gridSpan w:val="2"/>
            <w:vAlign w:val="center"/>
          </w:tcPr>
          <w:p w14:paraId="7D0640D1" w14:textId="15A22A4D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7</w:t>
            </w:r>
          </w:p>
        </w:tc>
        <w:tc>
          <w:tcPr>
            <w:tcW w:w="1387" w:type="dxa"/>
            <w:vAlign w:val="center"/>
          </w:tcPr>
          <w:p w14:paraId="73F19B57" w14:textId="19C1D442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1387" w:type="dxa"/>
            <w:vAlign w:val="center"/>
          </w:tcPr>
          <w:p w14:paraId="16E15DE8" w14:textId="4EB7DD0C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72" w:type="dxa"/>
            <w:vAlign w:val="center"/>
          </w:tcPr>
          <w:p w14:paraId="5EDC4626" w14:textId="0F226014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</w:t>
            </w:r>
          </w:p>
        </w:tc>
      </w:tr>
      <w:tr w:rsidR="001E328A" w:rsidRPr="00A21A8B" w14:paraId="2965FDC9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0B1E6753" w14:textId="6BF078EA" w:rsidR="00AA176B" w:rsidRPr="00A21A8B" w:rsidRDefault="00AA176B" w:rsidP="00AA17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387" w:type="dxa"/>
            <w:gridSpan w:val="2"/>
            <w:vAlign w:val="center"/>
          </w:tcPr>
          <w:p w14:paraId="286E9DFD" w14:textId="26296014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8</w:t>
            </w:r>
          </w:p>
        </w:tc>
        <w:tc>
          <w:tcPr>
            <w:tcW w:w="1387" w:type="dxa"/>
            <w:vAlign w:val="center"/>
          </w:tcPr>
          <w:p w14:paraId="36AFCDA6" w14:textId="692EF777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.2</w:t>
            </w:r>
          </w:p>
        </w:tc>
        <w:tc>
          <w:tcPr>
            <w:tcW w:w="1387" w:type="dxa"/>
            <w:vAlign w:val="center"/>
          </w:tcPr>
          <w:p w14:paraId="117131E0" w14:textId="12805724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.8</w:t>
            </w:r>
          </w:p>
        </w:tc>
        <w:tc>
          <w:tcPr>
            <w:tcW w:w="1372" w:type="dxa"/>
            <w:vAlign w:val="center"/>
          </w:tcPr>
          <w:p w14:paraId="3E930650" w14:textId="4F9D67C2" w:rsidR="00AA176B" w:rsidRPr="00A21A8B" w:rsidRDefault="00AA176B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4</w:t>
            </w:r>
          </w:p>
        </w:tc>
      </w:tr>
      <w:tr w:rsidR="000B76B9" w:rsidRPr="00A21A8B" w14:paraId="0E14E422" w14:textId="77777777" w:rsidTr="001E328A">
        <w:trPr>
          <w:cantSplit/>
          <w:tblCellSpacing w:w="15" w:type="dxa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5CFE0" w14:textId="493C97D1" w:rsidR="000B76B9" w:rsidRPr="00A21A8B" w:rsidRDefault="000B76B9" w:rsidP="000B76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4A5A1" w14:textId="20D61CF3" w:rsidR="000B76B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,81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308D8" w14:textId="07282AFE" w:rsidR="000B76B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916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7543C" w14:textId="225F19AE" w:rsidR="000B76B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188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74EC0" w14:textId="17050F78" w:rsidR="000B76B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,903</w:t>
            </w:r>
          </w:p>
        </w:tc>
      </w:tr>
      <w:tr w:rsidR="00866569" w:rsidRPr="00A21A8B" w14:paraId="78FF8FBE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5280B1A9" w14:textId="73487D26" w:rsidR="00866569" w:rsidRPr="00A21A8B" w:rsidRDefault="00866569" w:rsidP="00866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artnership status (age group 18-30)</w:t>
            </w:r>
          </w:p>
        </w:tc>
        <w:tc>
          <w:tcPr>
            <w:tcW w:w="1387" w:type="dxa"/>
            <w:gridSpan w:val="2"/>
            <w:vAlign w:val="center"/>
          </w:tcPr>
          <w:p w14:paraId="2E2C7AE9" w14:textId="3EF61E15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7" w:type="dxa"/>
            <w:vAlign w:val="center"/>
          </w:tcPr>
          <w:p w14:paraId="7B74004D" w14:textId="02ECD3A4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7" w:type="dxa"/>
            <w:vAlign w:val="center"/>
          </w:tcPr>
          <w:p w14:paraId="2C3C8B00" w14:textId="527FDD0B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Align w:val="center"/>
          </w:tcPr>
          <w:p w14:paraId="29AD50C0" w14:textId="0E4FDE1F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B77C2" w:rsidRPr="00A21A8B" w14:paraId="078386EA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18209B17" w14:textId="28627050" w:rsidR="003B77C2" w:rsidRPr="00A21A8B" w:rsidRDefault="003B77C2" w:rsidP="003B7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o partner, </w:t>
            </w:r>
            <w:r w:rsidR="00265693"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dependent </w:t>
            </w: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usehold</w:t>
            </w:r>
          </w:p>
        </w:tc>
        <w:tc>
          <w:tcPr>
            <w:tcW w:w="1387" w:type="dxa"/>
            <w:gridSpan w:val="2"/>
            <w:vAlign w:val="center"/>
          </w:tcPr>
          <w:p w14:paraId="35EA8099" w14:textId="6F235956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2</w:t>
            </w:r>
          </w:p>
        </w:tc>
        <w:tc>
          <w:tcPr>
            <w:tcW w:w="1387" w:type="dxa"/>
            <w:vAlign w:val="center"/>
          </w:tcPr>
          <w:p w14:paraId="00542CC0" w14:textId="2F24C4BC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6</w:t>
            </w:r>
          </w:p>
        </w:tc>
        <w:tc>
          <w:tcPr>
            <w:tcW w:w="1387" w:type="dxa"/>
            <w:vAlign w:val="center"/>
          </w:tcPr>
          <w:p w14:paraId="384579F2" w14:textId="3189BDFB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1372" w:type="dxa"/>
            <w:vAlign w:val="center"/>
          </w:tcPr>
          <w:p w14:paraId="5C641B98" w14:textId="49557EAC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6</w:t>
            </w:r>
          </w:p>
        </w:tc>
      </w:tr>
      <w:tr w:rsidR="003B77C2" w:rsidRPr="00A21A8B" w14:paraId="6BA96DCF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7F3A5C7D" w14:textId="359AADA1" w:rsidR="003B77C2" w:rsidRPr="00A21A8B" w:rsidRDefault="003B77C2" w:rsidP="003B7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 partner, parental household</w:t>
            </w:r>
          </w:p>
        </w:tc>
        <w:tc>
          <w:tcPr>
            <w:tcW w:w="1387" w:type="dxa"/>
            <w:gridSpan w:val="2"/>
            <w:vAlign w:val="center"/>
          </w:tcPr>
          <w:p w14:paraId="7CFB19F9" w14:textId="1AE8424A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.7</w:t>
            </w:r>
          </w:p>
        </w:tc>
        <w:tc>
          <w:tcPr>
            <w:tcW w:w="1387" w:type="dxa"/>
            <w:vAlign w:val="center"/>
          </w:tcPr>
          <w:p w14:paraId="48205B52" w14:textId="5C654703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.4</w:t>
            </w:r>
          </w:p>
        </w:tc>
        <w:tc>
          <w:tcPr>
            <w:tcW w:w="1387" w:type="dxa"/>
            <w:vAlign w:val="center"/>
          </w:tcPr>
          <w:p w14:paraId="1C5C27FE" w14:textId="6A8D85D5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1372" w:type="dxa"/>
            <w:vAlign w:val="center"/>
          </w:tcPr>
          <w:p w14:paraId="1676EE87" w14:textId="1996F6E8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.9</w:t>
            </w:r>
          </w:p>
        </w:tc>
      </w:tr>
      <w:tr w:rsidR="00866569" w:rsidRPr="00A21A8B" w14:paraId="0E015EC8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  <w:hideMark/>
          </w:tcPr>
          <w:p w14:paraId="5DE683F3" w14:textId="620FE939" w:rsidR="00866569" w:rsidRPr="00A21A8B" w:rsidRDefault="00866569" w:rsidP="00866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habiting</w:t>
            </w:r>
          </w:p>
        </w:tc>
        <w:tc>
          <w:tcPr>
            <w:tcW w:w="1387" w:type="dxa"/>
            <w:gridSpan w:val="2"/>
            <w:vAlign w:val="center"/>
          </w:tcPr>
          <w:p w14:paraId="6F60F4E4" w14:textId="20A7CA7E" w:rsidR="0086656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1</w:t>
            </w:r>
          </w:p>
        </w:tc>
        <w:tc>
          <w:tcPr>
            <w:tcW w:w="1387" w:type="dxa"/>
            <w:vAlign w:val="center"/>
          </w:tcPr>
          <w:p w14:paraId="759FB314" w14:textId="16362674" w:rsidR="0086656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1</w:t>
            </w:r>
          </w:p>
        </w:tc>
        <w:tc>
          <w:tcPr>
            <w:tcW w:w="1387" w:type="dxa"/>
            <w:vAlign w:val="center"/>
          </w:tcPr>
          <w:p w14:paraId="0AA607F8" w14:textId="7C95A407" w:rsidR="0086656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72" w:type="dxa"/>
            <w:vAlign w:val="center"/>
          </w:tcPr>
          <w:p w14:paraId="1E8C78C2" w14:textId="7CCE6E04" w:rsidR="0086656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</w:tr>
      <w:tr w:rsidR="00866569" w:rsidRPr="00A21A8B" w14:paraId="1E3A20D1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  <w:hideMark/>
          </w:tcPr>
          <w:p w14:paraId="659DC9E3" w14:textId="7B324560" w:rsidR="00866569" w:rsidRPr="00A21A8B" w:rsidRDefault="00866569" w:rsidP="00866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387" w:type="dxa"/>
            <w:gridSpan w:val="2"/>
            <w:vAlign w:val="center"/>
          </w:tcPr>
          <w:p w14:paraId="7157023F" w14:textId="3812B441" w:rsidR="0086656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1</w:t>
            </w:r>
          </w:p>
        </w:tc>
        <w:tc>
          <w:tcPr>
            <w:tcW w:w="1387" w:type="dxa"/>
            <w:vAlign w:val="center"/>
          </w:tcPr>
          <w:p w14:paraId="31FE2399" w14:textId="6D67F749" w:rsidR="0086656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.0</w:t>
            </w:r>
          </w:p>
        </w:tc>
        <w:tc>
          <w:tcPr>
            <w:tcW w:w="1387" w:type="dxa"/>
            <w:vAlign w:val="center"/>
          </w:tcPr>
          <w:p w14:paraId="7DA87008" w14:textId="33164A29" w:rsidR="00866569" w:rsidRPr="00A21A8B" w:rsidRDefault="00570A88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="000B76B9"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72" w:type="dxa"/>
            <w:vAlign w:val="center"/>
          </w:tcPr>
          <w:p w14:paraId="41DEDFBD" w14:textId="76AE4BCB" w:rsidR="0086656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.6</w:t>
            </w:r>
            <w:r w:rsidR="00F960B3"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866569" w:rsidRPr="00A21A8B" w14:paraId="57B6A479" w14:textId="77777777" w:rsidTr="001E328A">
        <w:trPr>
          <w:cantSplit/>
          <w:tblCellSpacing w:w="15" w:type="dxa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9AC85" w14:textId="2342BFB1" w:rsidR="00866569" w:rsidRPr="00A21A8B" w:rsidRDefault="00866569" w:rsidP="008665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C45CF" w14:textId="6AFD75A7" w:rsidR="0086656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,380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EC15D" w14:textId="14B80316" w:rsidR="0086656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6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CB1E0" w14:textId="570096B9" w:rsidR="0086656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6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0B4D8" w14:textId="3712CD2F" w:rsidR="00866569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,024</w:t>
            </w:r>
          </w:p>
        </w:tc>
      </w:tr>
      <w:tr w:rsidR="00866569" w:rsidRPr="00A21A8B" w14:paraId="2C894CCC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14D0A647" w14:textId="4A2218C2" w:rsidR="00866569" w:rsidRPr="00A21A8B" w:rsidRDefault="00866569" w:rsidP="00866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artnership status (age group 31-40)</w:t>
            </w:r>
          </w:p>
        </w:tc>
        <w:tc>
          <w:tcPr>
            <w:tcW w:w="1387" w:type="dxa"/>
            <w:gridSpan w:val="2"/>
            <w:vAlign w:val="center"/>
          </w:tcPr>
          <w:p w14:paraId="2387AFFC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7" w:type="dxa"/>
            <w:vAlign w:val="center"/>
          </w:tcPr>
          <w:p w14:paraId="2777273F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7" w:type="dxa"/>
            <w:vAlign w:val="center"/>
          </w:tcPr>
          <w:p w14:paraId="2129676B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vAlign w:val="center"/>
          </w:tcPr>
          <w:p w14:paraId="4C712AF1" w14:textId="77777777" w:rsidR="00866569" w:rsidRPr="00A21A8B" w:rsidRDefault="0086656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B77C2" w:rsidRPr="00A21A8B" w14:paraId="54E062DC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060248D1" w14:textId="39B7AFF1" w:rsidR="003B77C2" w:rsidRPr="00A21A8B" w:rsidRDefault="003B77C2" w:rsidP="003B77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o partner, </w:t>
            </w:r>
            <w:r w:rsidR="00265693"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dependent </w:t>
            </w: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ousehold</w:t>
            </w:r>
          </w:p>
        </w:tc>
        <w:tc>
          <w:tcPr>
            <w:tcW w:w="1387" w:type="dxa"/>
            <w:gridSpan w:val="2"/>
            <w:vAlign w:val="center"/>
          </w:tcPr>
          <w:p w14:paraId="20B0295C" w14:textId="6B05B422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0</w:t>
            </w:r>
          </w:p>
        </w:tc>
        <w:tc>
          <w:tcPr>
            <w:tcW w:w="1387" w:type="dxa"/>
            <w:vAlign w:val="center"/>
          </w:tcPr>
          <w:p w14:paraId="212F6113" w14:textId="4970CE8B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2</w:t>
            </w:r>
          </w:p>
        </w:tc>
        <w:tc>
          <w:tcPr>
            <w:tcW w:w="1387" w:type="dxa"/>
            <w:vAlign w:val="center"/>
          </w:tcPr>
          <w:p w14:paraId="31ABE7A6" w14:textId="539ECB7F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B77C2"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72" w:type="dxa"/>
            <w:vAlign w:val="center"/>
          </w:tcPr>
          <w:p w14:paraId="2AE2ABAA" w14:textId="13A99ABC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.8</w:t>
            </w:r>
          </w:p>
        </w:tc>
      </w:tr>
      <w:tr w:rsidR="003B77C2" w:rsidRPr="00A21A8B" w14:paraId="7913B4E7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2A540182" w14:textId="27DA4264" w:rsidR="003B77C2" w:rsidRPr="00A21A8B" w:rsidRDefault="003B77C2" w:rsidP="003B77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 partner, parental household</w:t>
            </w:r>
          </w:p>
        </w:tc>
        <w:tc>
          <w:tcPr>
            <w:tcW w:w="1387" w:type="dxa"/>
            <w:gridSpan w:val="2"/>
            <w:vAlign w:val="center"/>
          </w:tcPr>
          <w:p w14:paraId="73CA9212" w14:textId="39429E28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3</w:t>
            </w:r>
          </w:p>
        </w:tc>
        <w:tc>
          <w:tcPr>
            <w:tcW w:w="1387" w:type="dxa"/>
            <w:vAlign w:val="center"/>
          </w:tcPr>
          <w:p w14:paraId="3D529F12" w14:textId="75322F7C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1387" w:type="dxa"/>
            <w:vAlign w:val="center"/>
          </w:tcPr>
          <w:p w14:paraId="25AD49FC" w14:textId="360A8B75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372" w:type="dxa"/>
            <w:vAlign w:val="center"/>
          </w:tcPr>
          <w:p w14:paraId="03FC173A" w14:textId="0E05917B" w:rsidR="003B77C2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.1</w:t>
            </w:r>
          </w:p>
        </w:tc>
      </w:tr>
      <w:tr w:rsidR="003E324B" w:rsidRPr="00A21A8B" w14:paraId="3528BAC4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  <w:hideMark/>
          </w:tcPr>
          <w:p w14:paraId="041001E6" w14:textId="26D6DC82" w:rsidR="003E324B" w:rsidRPr="00A21A8B" w:rsidRDefault="003E324B" w:rsidP="003E3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habiting</w:t>
            </w:r>
          </w:p>
        </w:tc>
        <w:tc>
          <w:tcPr>
            <w:tcW w:w="1387" w:type="dxa"/>
            <w:gridSpan w:val="2"/>
            <w:vAlign w:val="center"/>
          </w:tcPr>
          <w:p w14:paraId="75259152" w14:textId="4ACD11FD" w:rsidR="003E324B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387" w:type="dxa"/>
            <w:vAlign w:val="center"/>
          </w:tcPr>
          <w:p w14:paraId="3D44DC8B" w14:textId="06ECED43" w:rsidR="003E324B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87" w:type="dxa"/>
            <w:vAlign w:val="center"/>
          </w:tcPr>
          <w:p w14:paraId="15CD8DC0" w14:textId="464B6FE7" w:rsidR="003E324B" w:rsidRPr="00A21A8B" w:rsidRDefault="00EC7E3F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1372" w:type="dxa"/>
            <w:vAlign w:val="center"/>
          </w:tcPr>
          <w:p w14:paraId="09C3BCA5" w14:textId="68A024BF" w:rsidR="003E324B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</w:tr>
      <w:tr w:rsidR="003E324B" w:rsidRPr="00A21A8B" w14:paraId="425668B8" w14:textId="77777777" w:rsidTr="001E328A">
        <w:trPr>
          <w:cantSplit/>
          <w:tblCellSpacing w:w="15" w:type="dxa"/>
        </w:trPr>
        <w:tc>
          <w:tcPr>
            <w:tcW w:w="3357" w:type="dxa"/>
            <w:vAlign w:val="center"/>
          </w:tcPr>
          <w:p w14:paraId="1170EDD3" w14:textId="4486D22C" w:rsidR="003E324B" w:rsidRPr="00A21A8B" w:rsidRDefault="003E324B" w:rsidP="003E32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387" w:type="dxa"/>
            <w:gridSpan w:val="2"/>
            <w:vAlign w:val="center"/>
          </w:tcPr>
          <w:p w14:paraId="34607E2A" w14:textId="3FBBC86B" w:rsidR="003E324B" w:rsidRPr="00A21A8B" w:rsidRDefault="00E148A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0B76B9"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2</w:t>
            </w:r>
          </w:p>
        </w:tc>
        <w:tc>
          <w:tcPr>
            <w:tcW w:w="1387" w:type="dxa"/>
            <w:vAlign w:val="center"/>
          </w:tcPr>
          <w:p w14:paraId="74D4D02D" w14:textId="3944196C" w:rsidR="003E324B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5.4</w:t>
            </w:r>
          </w:p>
        </w:tc>
        <w:tc>
          <w:tcPr>
            <w:tcW w:w="1387" w:type="dxa"/>
            <w:vAlign w:val="center"/>
          </w:tcPr>
          <w:p w14:paraId="2343463C" w14:textId="68F9BBB9" w:rsidR="003E324B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.6</w:t>
            </w:r>
          </w:p>
        </w:tc>
        <w:tc>
          <w:tcPr>
            <w:tcW w:w="1372" w:type="dxa"/>
            <w:vAlign w:val="center"/>
          </w:tcPr>
          <w:p w14:paraId="66EA373F" w14:textId="5D341E5E" w:rsidR="003E324B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7.6</w:t>
            </w:r>
          </w:p>
        </w:tc>
      </w:tr>
      <w:tr w:rsidR="003E324B" w:rsidRPr="00A21A8B" w14:paraId="36CCE6AE" w14:textId="77777777" w:rsidTr="001E328A">
        <w:trPr>
          <w:cantSplit/>
          <w:tblCellSpacing w:w="15" w:type="dxa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91CD36" w14:textId="53A47E05" w:rsidR="003E324B" w:rsidRPr="00A21A8B" w:rsidRDefault="003E324B" w:rsidP="003E32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A92EB" w14:textId="668C957D" w:rsidR="003E324B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,43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3166A" w14:textId="42549384" w:rsidR="003E324B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470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FC091" w14:textId="260E7B3F" w:rsidR="003E324B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B4F45" w14:textId="753D2FF1" w:rsidR="003E324B" w:rsidRPr="00A21A8B" w:rsidRDefault="000B76B9" w:rsidP="001E328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879 </w:t>
            </w:r>
            <w:r w:rsidR="001417E7" w:rsidRPr="00A21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13C4D001" w14:textId="3FF53B75" w:rsidR="00A21A8B" w:rsidRDefault="00A21A8B" w:rsidP="00866569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lang w:val="en-GB"/>
        </w:rPr>
      </w:pPr>
      <w:proofErr w:type="gramStart"/>
      <w:r w:rsidRPr="00A21A8B">
        <w:rPr>
          <w:rFonts w:ascii="Times New Roman" w:eastAsia="Times New Roman" w:hAnsi="Times New Roman" w:cs="Times New Roman"/>
          <w:iCs/>
          <w:lang w:val="en-GB"/>
        </w:rPr>
        <w:t>Column percent</w:t>
      </w:r>
      <w:r>
        <w:rPr>
          <w:rFonts w:ascii="Times New Roman" w:eastAsia="Times New Roman" w:hAnsi="Times New Roman" w:cs="Times New Roman"/>
          <w:iCs/>
          <w:lang w:val="en-GB"/>
        </w:rPr>
        <w:t>.</w:t>
      </w:r>
      <w:proofErr w:type="gramEnd"/>
    </w:p>
    <w:p w14:paraId="6DBA682A" w14:textId="0FF060F8" w:rsidR="00866569" w:rsidRPr="00A21A8B" w:rsidRDefault="00866569" w:rsidP="0086656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21A8B">
        <w:rPr>
          <w:rFonts w:ascii="Times New Roman" w:eastAsia="Times New Roman" w:hAnsi="Times New Roman" w:cs="Times New Roman"/>
          <w:iCs/>
          <w:lang w:val="en-GB"/>
        </w:rPr>
        <w:t>Note: Percentages may not sum to 100 due to rounding.</w:t>
      </w:r>
    </w:p>
    <w:p w14:paraId="233B13FD" w14:textId="6074796E" w:rsidR="00866569" w:rsidRPr="00A21A8B" w:rsidRDefault="00866569" w:rsidP="00866569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lang w:val="en-GB"/>
        </w:rPr>
      </w:pPr>
      <w:r w:rsidRPr="00A21A8B">
        <w:rPr>
          <w:rFonts w:ascii="Times New Roman" w:eastAsia="Times New Roman" w:hAnsi="Times New Roman" w:cs="Times New Roman"/>
          <w:i/>
          <w:iCs/>
          <w:lang w:val="en-GB"/>
        </w:rPr>
        <w:t xml:space="preserve">Source: German </w:t>
      </w:r>
      <w:proofErr w:type="spellStart"/>
      <w:r w:rsidRPr="00A21A8B">
        <w:rPr>
          <w:rFonts w:ascii="Times New Roman" w:eastAsia="Times New Roman" w:hAnsi="Times New Roman" w:cs="Times New Roman"/>
          <w:i/>
          <w:iCs/>
          <w:lang w:val="en-GB"/>
        </w:rPr>
        <w:t>Microcensus</w:t>
      </w:r>
      <w:proofErr w:type="spellEnd"/>
      <w:r w:rsidRPr="00A21A8B">
        <w:rPr>
          <w:rFonts w:ascii="Times New Roman" w:eastAsia="Times New Roman" w:hAnsi="Times New Roman" w:cs="Times New Roman"/>
          <w:i/>
          <w:iCs/>
          <w:lang w:val="en-GB"/>
        </w:rPr>
        <w:t xml:space="preserve"> 2009 and 2013</w:t>
      </w:r>
      <w:r w:rsidR="00584194" w:rsidRPr="00A21A8B">
        <w:rPr>
          <w:rFonts w:ascii="Times New Roman" w:eastAsia="Times New Roman" w:hAnsi="Times New Roman" w:cs="Times New Roman"/>
          <w:i/>
          <w:iCs/>
          <w:lang w:val="en-GB"/>
        </w:rPr>
        <w:t xml:space="preserve">, respondents living in </w:t>
      </w:r>
      <w:r w:rsidR="004E3D68" w:rsidRPr="00A21A8B">
        <w:rPr>
          <w:rFonts w:ascii="Times New Roman" w:eastAsia="Times New Roman" w:hAnsi="Times New Roman" w:cs="Times New Roman"/>
          <w:i/>
          <w:iCs/>
          <w:lang w:val="en-GB"/>
        </w:rPr>
        <w:t>w</w:t>
      </w:r>
      <w:r w:rsidR="00584194" w:rsidRPr="00A21A8B">
        <w:rPr>
          <w:rFonts w:ascii="Times New Roman" w:eastAsia="Times New Roman" w:hAnsi="Times New Roman" w:cs="Times New Roman"/>
          <w:i/>
          <w:iCs/>
          <w:lang w:val="en-GB"/>
        </w:rPr>
        <w:t>estern Germany and Berlin</w:t>
      </w:r>
      <w:r w:rsidR="004E3D68" w:rsidRPr="00A21A8B">
        <w:rPr>
          <w:rFonts w:ascii="Times New Roman" w:eastAsia="Times New Roman" w:hAnsi="Times New Roman" w:cs="Times New Roman"/>
          <w:i/>
          <w:iCs/>
          <w:lang w:val="en-GB"/>
        </w:rPr>
        <w:t>,</w:t>
      </w:r>
      <w:r w:rsidR="00AB2A36" w:rsidRPr="00A21A8B">
        <w:rPr>
          <w:rFonts w:ascii="Times New Roman" w:eastAsia="Times New Roman" w:hAnsi="Times New Roman" w:cs="Times New Roman"/>
          <w:i/>
          <w:iCs/>
          <w:lang w:val="en-GB"/>
        </w:rPr>
        <w:t xml:space="preserve"> </w:t>
      </w:r>
      <w:r w:rsidRPr="00A21A8B">
        <w:rPr>
          <w:rFonts w:ascii="Times New Roman" w:eastAsia="Times New Roman" w:hAnsi="Times New Roman" w:cs="Times New Roman"/>
          <w:i/>
          <w:iCs/>
          <w:lang w:val="en-GB"/>
        </w:rPr>
        <w:t>18</w:t>
      </w:r>
      <w:r w:rsidR="00AB2A36" w:rsidRPr="00A21A8B">
        <w:rPr>
          <w:rFonts w:ascii="Times New Roman" w:eastAsia="Times New Roman" w:hAnsi="Times New Roman" w:cs="Times New Roman"/>
          <w:i/>
          <w:iCs/>
          <w:lang w:val="en-GB"/>
        </w:rPr>
        <w:t>-</w:t>
      </w:r>
      <w:r w:rsidRPr="00A21A8B">
        <w:rPr>
          <w:rFonts w:ascii="Times New Roman" w:eastAsia="Times New Roman" w:hAnsi="Times New Roman" w:cs="Times New Roman"/>
          <w:i/>
          <w:iCs/>
          <w:lang w:val="en-GB"/>
        </w:rPr>
        <w:t>40</w:t>
      </w:r>
      <w:r w:rsidR="004E3D68" w:rsidRPr="00A21A8B">
        <w:rPr>
          <w:rFonts w:ascii="Times New Roman" w:eastAsia="Times New Roman" w:hAnsi="Times New Roman" w:cs="Times New Roman"/>
          <w:i/>
          <w:iCs/>
          <w:lang w:val="en-GB"/>
        </w:rPr>
        <w:t xml:space="preserve"> age </w:t>
      </w:r>
      <w:proofErr w:type="gramStart"/>
      <w:r w:rsidR="004E3D68" w:rsidRPr="00A21A8B">
        <w:rPr>
          <w:rFonts w:ascii="Times New Roman" w:eastAsia="Times New Roman" w:hAnsi="Times New Roman" w:cs="Times New Roman"/>
          <w:i/>
          <w:iCs/>
          <w:lang w:val="en-GB"/>
        </w:rPr>
        <w:t>group</w:t>
      </w:r>
      <w:proofErr w:type="gramEnd"/>
      <w:r w:rsidRPr="00A21A8B">
        <w:rPr>
          <w:rFonts w:ascii="Times New Roman" w:eastAsia="Times New Roman" w:hAnsi="Times New Roman" w:cs="Times New Roman"/>
          <w:i/>
          <w:iCs/>
          <w:lang w:val="en-GB"/>
        </w:rPr>
        <w:t>.</w:t>
      </w:r>
      <w:r w:rsidR="00AB2A36" w:rsidRPr="00A21A8B">
        <w:rPr>
          <w:rFonts w:ascii="Times New Roman" w:eastAsia="Times New Roman" w:hAnsi="Times New Roman" w:cs="Times New Roman"/>
          <w:i/>
          <w:iCs/>
          <w:lang w:val="en-GB"/>
        </w:rPr>
        <w:t xml:space="preserve"> </w:t>
      </w:r>
      <w:r w:rsidR="000B76B9" w:rsidRPr="00A21A8B">
        <w:rPr>
          <w:rFonts w:ascii="Times New Roman" w:eastAsia="Times New Roman" w:hAnsi="Times New Roman" w:cs="Times New Roman"/>
          <w:i/>
          <w:iCs/>
          <w:lang w:val="en-GB"/>
        </w:rPr>
        <w:t xml:space="preserve">“No partner” refers to </w:t>
      </w:r>
      <w:r w:rsidR="004E3D68" w:rsidRPr="00A21A8B">
        <w:rPr>
          <w:rFonts w:ascii="Times New Roman" w:eastAsia="Times New Roman" w:hAnsi="Times New Roman" w:cs="Times New Roman"/>
          <w:i/>
          <w:iCs/>
          <w:lang w:val="en-GB"/>
        </w:rPr>
        <w:t>individuals who do not share a household with a partner</w:t>
      </w:r>
      <w:r w:rsidR="000B76B9" w:rsidRPr="00A21A8B">
        <w:rPr>
          <w:rFonts w:ascii="Times New Roman" w:eastAsia="Times New Roman" w:hAnsi="Times New Roman" w:cs="Times New Roman"/>
          <w:i/>
          <w:iCs/>
          <w:lang w:val="en-GB"/>
        </w:rPr>
        <w:t>.</w:t>
      </w:r>
      <w:bookmarkStart w:id="0" w:name="_GoBack"/>
      <w:bookmarkEnd w:id="0"/>
    </w:p>
    <w:p w14:paraId="3DCAEF9C" w14:textId="77777777" w:rsidR="001E328A" w:rsidRPr="00A21A8B" w:rsidRDefault="001E328A" w:rsidP="00866569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lang w:val="en-GB"/>
        </w:rPr>
      </w:pPr>
    </w:p>
    <w:sectPr w:rsidR="001E328A" w:rsidRPr="00A21A8B" w:rsidSect="00737A7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30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EFC11" w14:textId="77777777" w:rsidR="00C947FE" w:rsidRDefault="00C947FE" w:rsidP="00735580">
      <w:pPr>
        <w:spacing w:after="0" w:line="240" w:lineRule="auto"/>
      </w:pPr>
      <w:r>
        <w:separator/>
      </w:r>
    </w:p>
  </w:endnote>
  <w:endnote w:type="continuationSeparator" w:id="0">
    <w:p w14:paraId="5A373E40" w14:textId="77777777" w:rsidR="00C947FE" w:rsidRDefault="00C947FE" w:rsidP="00735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7EEAC2" w14:textId="77777777" w:rsidR="00E315AF" w:rsidRDefault="00E315A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96023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6C7D8C0E" w14:textId="7C12E47E" w:rsidR="00E315AF" w:rsidRPr="00D53664" w:rsidRDefault="00E315AF">
        <w:pPr>
          <w:pStyle w:val="Footer"/>
          <w:jc w:val="right"/>
          <w:rPr>
            <w:rFonts w:ascii="Arial" w:hAnsi="Arial" w:cs="Arial"/>
          </w:rPr>
        </w:pPr>
        <w:r w:rsidRPr="00D53664">
          <w:rPr>
            <w:rFonts w:ascii="Arial" w:hAnsi="Arial" w:cs="Arial"/>
          </w:rPr>
          <w:fldChar w:fldCharType="begin"/>
        </w:r>
        <w:r w:rsidRPr="00D53664">
          <w:rPr>
            <w:rFonts w:ascii="Arial" w:hAnsi="Arial" w:cs="Arial"/>
          </w:rPr>
          <w:instrText>PAGE   \* MERGEFORMAT</w:instrText>
        </w:r>
        <w:r w:rsidRPr="00D53664">
          <w:rPr>
            <w:rFonts w:ascii="Arial" w:hAnsi="Arial" w:cs="Arial"/>
          </w:rPr>
          <w:fldChar w:fldCharType="separate"/>
        </w:r>
        <w:r w:rsidR="00E47F4D">
          <w:rPr>
            <w:rFonts w:ascii="Arial" w:hAnsi="Arial" w:cs="Arial"/>
            <w:noProof/>
          </w:rPr>
          <w:t>1</w:t>
        </w:r>
        <w:r w:rsidRPr="00D53664">
          <w:rPr>
            <w:rFonts w:ascii="Arial" w:hAnsi="Arial" w:cs="Arial"/>
          </w:rPr>
          <w:fldChar w:fldCharType="end"/>
        </w:r>
      </w:p>
    </w:sdtContent>
  </w:sdt>
  <w:p w14:paraId="33A3CC85" w14:textId="77777777" w:rsidR="00E315AF" w:rsidRDefault="00E315A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31823B" w14:textId="77777777" w:rsidR="00E315AF" w:rsidRDefault="00E315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1C0EBF" w14:textId="77777777" w:rsidR="00C947FE" w:rsidRDefault="00C947FE" w:rsidP="00735580">
      <w:pPr>
        <w:spacing w:after="0" w:line="240" w:lineRule="auto"/>
      </w:pPr>
      <w:r>
        <w:separator/>
      </w:r>
    </w:p>
  </w:footnote>
  <w:footnote w:type="continuationSeparator" w:id="0">
    <w:p w14:paraId="44831A6A" w14:textId="77777777" w:rsidR="00C947FE" w:rsidRDefault="00C947FE" w:rsidP="007355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05478A" w14:textId="77777777" w:rsidR="00E315AF" w:rsidRDefault="00E315A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9219C4" w14:textId="77777777" w:rsidR="00E315AF" w:rsidRDefault="00E315A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DF98D4" w14:textId="77777777" w:rsidR="00E315AF" w:rsidRDefault="00E315A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577376"/>
    <w:multiLevelType w:val="hybridMultilevel"/>
    <w:tmpl w:val="00AAC8A6"/>
    <w:lvl w:ilvl="0" w:tplc="C9B6D488">
      <w:start w:val="4"/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8C1E07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6C931C0D"/>
    <w:multiLevelType w:val="hybridMultilevel"/>
    <w:tmpl w:val="F014BC0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tjA1NTQwMzA3NDRS0lEKTi0uzszPAykwMqgFANoWq9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21368"/>
    <w:rsid w:val="00000553"/>
    <w:rsid w:val="00001E61"/>
    <w:rsid w:val="000052C2"/>
    <w:rsid w:val="0001107B"/>
    <w:rsid w:val="000118AC"/>
    <w:rsid w:val="00017088"/>
    <w:rsid w:val="00022959"/>
    <w:rsid w:val="00034A08"/>
    <w:rsid w:val="000402A3"/>
    <w:rsid w:val="00040DFE"/>
    <w:rsid w:val="00044FDB"/>
    <w:rsid w:val="000478E1"/>
    <w:rsid w:val="00052974"/>
    <w:rsid w:val="00055BCF"/>
    <w:rsid w:val="00056733"/>
    <w:rsid w:val="00061686"/>
    <w:rsid w:val="00063614"/>
    <w:rsid w:val="00064221"/>
    <w:rsid w:val="0007754D"/>
    <w:rsid w:val="0008034F"/>
    <w:rsid w:val="0008094F"/>
    <w:rsid w:val="0008762B"/>
    <w:rsid w:val="00093917"/>
    <w:rsid w:val="000A186E"/>
    <w:rsid w:val="000A56C6"/>
    <w:rsid w:val="000B2648"/>
    <w:rsid w:val="000B2DC2"/>
    <w:rsid w:val="000B37D2"/>
    <w:rsid w:val="000B5668"/>
    <w:rsid w:val="000B76B9"/>
    <w:rsid w:val="000C39C8"/>
    <w:rsid w:val="000C6DAB"/>
    <w:rsid w:val="000D3646"/>
    <w:rsid w:val="000D534C"/>
    <w:rsid w:val="000E4B5F"/>
    <w:rsid w:val="000F332A"/>
    <w:rsid w:val="000F4641"/>
    <w:rsid w:val="000F4888"/>
    <w:rsid w:val="000F74A6"/>
    <w:rsid w:val="00103624"/>
    <w:rsid w:val="00111719"/>
    <w:rsid w:val="0011579D"/>
    <w:rsid w:val="00121D07"/>
    <w:rsid w:val="001220E2"/>
    <w:rsid w:val="00135241"/>
    <w:rsid w:val="00137369"/>
    <w:rsid w:val="00140183"/>
    <w:rsid w:val="001417E7"/>
    <w:rsid w:val="00150D27"/>
    <w:rsid w:val="001537B0"/>
    <w:rsid w:val="0015392E"/>
    <w:rsid w:val="001558FB"/>
    <w:rsid w:val="00156190"/>
    <w:rsid w:val="001741B6"/>
    <w:rsid w:val="001769E2"/>
    <w:rsid w:val="00177670"/>
    <w:rsid w:val="00181FC4"/>
    <w:rsid w:val="00182647"/>
    <w:rsid w:val="00182D24"/>
    <w:rsid w:val="00184F77"/>
    <w:rsid w:val="001853D9"/>
    <w:rsid w:val="001937A2"/>
    <w:rsid w:val="00195207"/>
    <w:rsid w:val="0019531D"/>
    <w:rsid w:val="001959B6"/>
    <w:rsid w:val="00195CB4"/>
    <w:rsid w:val="0019755A"/>
    <w:rsid w:val="001A0F55"/>
    <w:rsid w:val="001A4184"/>
    <w:rsid w:val="001A60FA"/>
    <w:rsid w:val="001A72E7"/>
    <w:rsid w:val="001B1899"/>
    <w:rsid w:val="001B30B4"/>
    <w:rsid w:val="001B3737"/>
    <w:rsid w:val="001B4BBA"/>
    <w:rsid w:val="001B695D"/>
    <w:rsid w:val="001B6E93"/>
    <w:rsid w:val="001D1262"/>
    <w:rsid w:val="001D213C"/>
    <w:rsid w:val="001D4BF2"/>
    <w:rsid w:val="001D5767"/>
    <w:rsid w:val="001D587A"/>
    <w:rsid w:val="001D5F85"/>
    <w:rsid w:val="001E21A6"/>
    <w:rsid w:val="001E328A"/>
    <w:rsid w:val="001E44DD"/>
    <w:rsid w:val="001E4CA8"/>
    <w:rsid w:val="001E5EE2"/>
    <w:rsid w:val="001E7B14"/>
    <w:rsid w:val="00201DF9"/>
    <w:rsid w:val="00202B37"/>
    <w:rsid w:val="002033EB"/>
    <w:rsid w:val="00203F46"/>
    <w:rsid w:val="00207F9C"/>
    <w:rsid w:val="00212CB5"/>
    <w:rsid w:val="00213473"/>
    <w:rsid w:val="00216B55"/>
    <w:rsid w:val="00221260"/>
    <w:rsid w:val="00222B6E"/>
    <w:rsid w:val="00223A02"/>
    <w:rsid w:val="002243D0"/>
    <w:rsid w:val="00225C71"/>
    <w:rsid w:val="0024142B"/>
    <w:rsid w:val="00247550"/>
    <w:rsid w:val="00250946"/>
    <w:rsid w:val="0025308C"/>
    <w:rsid w:val="0025588B"/>
    <w:rsid w:val="0026114C"/>
    <w:rsid w:val="00261495"/>
    <w:rsid w:val="00262AE3"/>
    <w:rsid w:val="00265693"/>
    <w:rsid w:val="002660BD"/>
    <w:rsid w:val="00266B00"/>
    <w:rsid w:val="00273874"/>
    <w:rsid w:val="00274387"/>
    <w:rsid w:val="00275349"/>
    <w:rsid w:val="00275456"/>
    <w:rsid w:val="00275966"/>
    <w:rsid w:val="00280A24"/>
    <w:rsid w:val="00281FDA"/>
    <w:rsid w:val="0029193A"/>
    <w:rsid w:val="00294366"/>
    <w:rsid w:val="002A44D0"/>
    <w:rsid w:val="002A4B7B"/>
    <w:rsid w:val="002A59D9"/>
    <w:rsid w:val="002B01A8"/>
    <w:rsid w:val="002B08FD"/>
    <w:rsid w:val="002B29EB"/>
    <w:rsid w:val="002B30EA"/>
    <w:rsid w:val="002B3780"/>
    <w:rsid w:val="002B4F18"/>
    <w:rsid w:val="002C3C5F"/>
    <w:rsid w:val="002C6F54"/>
    <w:rsid w:val="002D0594"/>
    <w:rsid w:val="002D0B61"/>
    <w:rsid w:val="002E2E9E"/>
    <w:rsid w:val="002E4575"/>
    <w:rsid w:val="002E5D8E"/>
    <w:rsid w:val="002F2D66"/>
    <w:rsid w:val="002F48AD"/>
    <w:rsid w:val="003077A7"/>
    <w:rsid w:val="00311790"/>
    <w:rsid w:val="00315576"/>
    <w:rsid w:val="003164E8"/>
    <w:rsid w:val="0031710E"/>
    <w:rsid w:val="00317FB4"/>
    <w:rsid w:val="00320E51"/>
    <w:rsid w:val="00322F41"/>
    <w:rsid w:val="00324F02"/>
    <w:rsid w:val="00326DDD"/>
    <w:rsid w:val="003276E7"/>
    <w:rsid w:val="00333FCF"/>
    <w:rsid w:val="003342DD"/>
    <w:rsid w:val="003343D1"/>
    <w:rsid w:val="00336D75"/>
    <w:rsid w:val="00340713"/>
    <w:rsid w:val="00341A7A"/>
    <w:rsid w:val="00342846"/>
    <w:rsid w:val="00343E34"/>
    <w:rsid w:val="0034574B"/>
    <w:rsid w:val="0034581B"/>
    <w:rsid w:val="00351ADC"/>
    <w:rsid w:val="00352036"/>
    <w:rsid w:val="00354DAC"/>
    <w:rsid w:val="003617B1"/>
    <w:rsid w:val="00363D0A"/>
    <w:rsid w:val="0036568A"/>
    <w:rsid w:val="00365BEA"/>
    <w:rsid w:val="00365F8F"/>
    <w:rsid w:val="00374398"/>
    <w:rsid w:val="00380B6E"/>
    <w:rsid w:val="00385808"/>
    <w:rsid w:val="00390D38"/>
    <w:rsid w:val="003A1431"/>
    <w:rsid w:val="003A60D0"/>
    <w:rsid w:val="003A6CBD"/>
    <w:rsid w:val="003B4594"/>
    <w:rsid w:val="003B4608"/>
    <w:rsid w:val="003B77C2"/>
    <w:rsid w:val="003C0E5F"/>
    <w:rsid w:val="003C41CA"/>
    <w:rsid w:val="003C53B8"/>
    <w:rsid w:val="003C6DF2"/>
    <w:rsid w:val="003D12A4"/>
    <w:rsid w:val="003D261D"/>
    <w:rsid w:val="003D2E44"/>
    <w:rsid w:val="003D3652"/>
    <w:rsid w:val="003D640A"/>
    <w:rsid w:val="003E324B"/>
    <w:rsid w:val="003E5054"/>
    <w:rsid w:val="003F125F"/>
    <w:rsid w:val="003F4AC1"/>
    <w:rsid w:val="00402172"/>
    <w:rsid w:val="00403E56"/>
    <w:rsid w:val="00405ADC"/>
    <w:rsid w:val="0041060E"/>
    <w:rsid w:val="00410F05"/>
    <w:rsid w:val="00441D14"/>
    <w:rsid w:val="00444264"/>
    <w:rsid w:val="00445780"/>
    <w:rsid w:val="00450251"/>
    <w:rsid w:val="004537C7"/>
    <w:rsid w:val="0046074C"/>
    <w:rsid w:val="0046081B"/>
    <w:rsid w:val="00462C65"/>
    <w:rsid w:val="00471920"/>
    <w:rsid w:val="00471C4F"/>
    <w:rsid w:val="004834F7"/>
    <w:rsid w:val="004855D5"/>
    <w:rsid w:val="0049005F"/>
    <w:rsid w:val="00492595"/>
    <w:rsid w:val="00493333"/>
    <w:rsid w:val="004942CD"/>
    <w:rsid w:val="004A00A3"/>
    <w:rsid w:val="004A1590"/>
    <w:rsid w:val="004A2444"/>
    <w:rsid w:val="004A49EF"/>
    <w:rsid w:val="004B398D"/>
    <w:rsid w:val="004B56EE"/>
    <w:rsid w:val="004C1E55"/>
    <w:rsid w:val="004D4E7D"/>
    <w:rsid w:val="004D6DBF"/>
    <w:rsid w:val="004D7580"/>
    <w:rsid w:val="004E3D68"/>
    <w:rsid w:val="004E445B"/>
    <w:rsid w:val="004E5679"/>
    <w:rsid w:val="004E6597"/>
    <w:rsid w:val="004E74AB"/>
    <w:rsid w:val="004F3719"/>
    <w:rsid w:val="004F4D1D"/>
    <w:rsid w:val="004F6D0F"/>
    <w:rsid w:val="00500347"/>
    <w:rsid w:val="0050773C"/>
    <w:rsid w:val="005102BF"/>
    <w:rsid w:val="00510DAC"/>
    <w:rsid w:val="005110CB"/>
    <w:rsid w:val="0051639E"/>
    <w:rsid w:val="005169E0"/>
    <w:rsid w:val="00517744"/>
    <w:rsid w:val="00525BD3"/>
    <w:rsid w:val="005322AB"/>
    <w:rsid w:val="005355D1"/>
    <w:rsid w:val="00537464"/>
    <w:rsid w:val="00541F90"/>
    <w:rsid w:val="00543408"/>
    <w:rsid w:val="00545D01"/>
    <w:rsid w:val="0055126F"/>
    <w:rsid w:val="00553F44"/>
    <w:rsid w:val="005546DA"/>
    <w:rsid w:val="00556016"/>
    <w:rsid w:val="005610AD"/>
    <w:rsid w:val="00562E61"/>
    <w:rsid w:val="005660D0"/>
    <w:rsid w:val="00570A88"/>
    <w:rsid w:val="00571733"/>
    <w:rsid w:val="005720AC"/>
    <w:rsid w:val="00584194"/>
    <w:rsid w:val="00584B6B"/>
    <w:rsid w:val="005900F7"/>
    <w:rsid w:val="00593D9C"/>
    <w:rsid w:val="0059625A"/>
    <w:rsid w:val="005A0D5D"/>
    <w:rsid w:val="005B1DF8"/>
    <w:rsid w:val="005B3EE1"/>
    <w:rsid w:val="005B67D8"/>
    <w:rsid w:val="005B681C"/>
    <w:rsid w:val="005C07C1"/>
    <w:rsid w:val="005C66A0"/>
    <w:rsid w:val="005D2827"/>
    <w:rsid w:val="005E208A"/>
    <w:rsid w:val="005E6ADF"/>
    <w:rsid w:val="005E6E02"/>
    <w:rsid w:val="005E6FCD"/>
    <w:rsid w:val="0060684F"/>
    <w:rsid w:val="00617833"/>
    <w:rsid w:val="006306BE"/>
    <w:rsid w:val="0064028D"/>
    <w:rsid w:val="00644F61"/>
    <w:rsid w:val="00652B01"/>
    <w:rsid w:val="006539CA"/>
    <w:rsid w:val="006622AE"/>
    <w:rsid w:val="00662B0C"/>
    <w:rsid w:val="00673D07"/>
    <w:rsid w:val="00677016"/>
    <w:rsid w:val="00677371"/>
    <w:rsid w:val="006839AB"/>
    <w:rsid w:val="006847E5"/>
    <w:rsid w:val="0069138A"/>
    <w:rsid w:val="00692B17"/>
    <w:rsid w:val="006950B3"/>
    <w:rsid w:val="0069679C"/>
    <w:rsid w:val="006A4811"/>
    <w:rsid w:val="006B2217"/>
    <w:rsid w:val="006B4B6A"/>
    <w:rsid w:val="006C1DCF"/>
    <w:rsid w:val="006C2E8C"/>
    <w:rsid w:val="006C4770"/>
    <w:rsid w:val="006C47B7"/>
    <w:rsid w:val="006C6C05"/>
    <w:rsid w:val="006D0D93"/>
    <w:rsid w:val="006E2BB0"/>
    <w:rsid w:val="006E7FDE"/>
    <w:rsid w:val="0070032B"/>
    <w:rsid w:val="00725431"/>
    <w:rsid w:val="00727CBB"/>
    <w:rsid w:val="007324B1"/>
    <w:rsid w:val="00735580"/>
    <w:rsid w:val="00736B14"/>
    <w:rsid w:val="00736D98"/>
    <w:rsid w:val="00737A71"/>
    <w:rsid w:val="00740D88"/>
    <w:rsid w:val="007460D0"/>
    <w:rsid w:val="00751704"/>
    <w:rsid w:val="007556FF"/>
    <w:rsid w:val="0075643E"/>
    <w:rsid w:val="007632AA"/>
    <w:rsid w:val="00771BCB"/>
    <w:rsid w:val="00781323"/>
    <w:rsid w:val="00784ABB"/>
    <w:rsid w:val="00787FB6"/>
    <w:rsid w:val="007A4348"/>
    <w:rsid w:val="007A480E"/>
    <w:rsid w:val="007A63CF"/>
    <w:rsid w:val="007B0D40"/>
    <w:rsid w:val="007B4DDE"/>
    <w:rsid w:val="007C40E4"/>
    <w:rsid w:val="007C62D6"/>
    <w:rsid w:val="007C6A95"/>
    <w:rsid w:val="007D0444"/>
    <w:rsid w:val="007D39F1"/>
    <w:rsid w:val="007D4EE5"/>
    <w:rsid w:val="007E4BB8"/>
    <w:rsid w:val="007F0309"/>
    <w:rsid w:val="007F20BD"/>
    <w:rsid w:val="007F6494"/>
    <w:rsid w:val="00802482"/>
    <w:rsid w:val="008037BF"/>
    <w:rsid w:val="00803F9D"/>
    <w:rsid w:val="0080458A"/>
    <w:rsid w:val="0080579E"/>
    <w:rsid w:val="008061C9"/>
    <w:rsid w:val="008079CE"/>
    <w:rsid w:val="00813BEA"/>
    <w:rsid w:val="00816C06"/>
    <w:rsid w:val="00821168"/>
    <w:rsid w:val="00821368"/>
    <w:rsid w:val="008340A7"/>
    <w:rsid w:val="0084289A"/>
    <w:rsid w:val="00845C6B"/>
    <w:rsid w:val="008514F5"/>
    <w:rsid w:val="00864AAD"/>
    <w:rsid w:val="00866569"/>
    <w:rsid w:val="00870272"/>
    <w:rsid w:val="00873D01"/>
    <w:rsid w:val="00875C90"/>
    <w:rsid w:val="00876BA6"/>
    <w:rsid w:val="00881C5E"/>
    <w:rsid w:val="00886C96"/>
    <w:rsid w:val="008925B7"/>
    <w:rsid w:val="00893BCE"/>
    <w:rsid w:val="0089793B"/>
    <w:rsid w:val="008A57F0"/>
    <w:rsid w:val="008A68ED"/>
    <w:rsid w:val="008C0611"/>
    <w:rsid w:val="008D12AC"/>
    <w:rsid w:val="008D1E06"/>
    <w:rsid w:val="008D439C"/>
    <w:rsid w:val="008E0EAA"/>
    <w:rsid w:val="008E3372"/>
    <w:rsid w:val="008F0B57"/>
    <w:rsid w:val="008F4F90"/>
    <w:rsid w:val="008F7440"/>
    <w:rsid w:val="008F7635"/>
    <w:rsid w:val="00901AD3"/>
    <w:rsid w:val="00905A53"/>
    <w:rsid w:val="00906590"/>
    <w:rsid w:val="0091164F"/>
    <w:rsid w:val="00917E9E"/>
    <w:rsid w:val="009200B7"/>
    <w:rsid w:val="00920D26"/>
    <w:rsid w:val="009232C8"/>
    <w:rsid w:val="0092486E"/>
    <w:rsid w:val="009351BA"/>
    <w:rsid w:val="00937113"/>
    <w:rsid w:val="00942C7E"/>
    <w:rsid w:val="00946973"/>
    <w:rsid w:val="00946F7C"/>
    <w:rsid w:val="0095497C"/>
    <w:rsid w:val="00956269"/>
    <w:rsid w:val="00956CB8"/>
    <w:rsid w:val="0096148B"/>
    <w:rsid w:val="00961FC4"/>
    <w:rsid w:val="00962029"/>
    <w:rsid w:val="00971C90"/>
    <w:rsid w:val="00973E5D"/>
    <w:rsid w:val="009755BB"/>
    <w:rsid w:val="009A2258"/>
    <w:rsid w:val="009B0DE8"/>
    <w:rsid w:val="009B1EED"/>
    <w:rsid w:val="009C3D48"/>
    <w:rsid w:val="009C7579"/>
    <w:rsid w:val="009C7713"/>
    <w:rsid w:val="009D12EC"/>
    <w:rsid w:val="009D6BB8"/>
    <w:rsid w:val="009E0C5B"/>
    <w:rsid w:val="009E6C08"/>
    <w:rsid w:val="009F6C84"/>
    <w:rsid w:val="009F7E99"/>
    <w:rsid w:val="00A027EA"/>
    <w:rsid w:val="00A05AC8"/>
    <w:rsid w:val="00A12ED6"/>
    <w:rsid w:val="00A133DA"/>
    <w:rsid w:val="00A143C8"/>
    <w:rsid w:val="00A16180"/>
    <w:rsid w:val="00A21A8B"/>
    <w:rsid w:val="00A25019"/>
    <w:rsid w:val="00A25DCF"/>
    <w:rsid w:val="00A2783E"/>
    <w:rsid w:val="00A27A61"/>
    <w:rsid w:val="00A303D4"/>
    <w:rsid w:val="00A3480D"/>
    <w:rsid w:val="00A4326B"/>
    <w:rsid w:val="00A44CDA"/>
    <w:rsid w:val="00A45F7C"/>
    <w:rsid w:val="00A560E4"/>
    <w:rsid w:val="00A612F3"/>
    <w:rsid w:val="00A640A2"/>
    <w:rsid w:val="00A657DA"/>
    <w:rsid w:val="00A7698F"/>
    <w:rsid w:val="00A76BF1"/>
    <w:rsid w:val="00A822D0"/>
    <w:rsid w:val="00A83604"/>
    <w:rsid w:val="00A8584F"/>
    <w:rsid w:val="00A92352"/>
    <w:rsid w:val="00AA1049"/>
    <w:rsid w:val="00AA176B"/>
    <w:rsid w:val="00AB1CDE"/>
    <w:rsid w:val="00AB1EED"/>
    <w:rsid w:val="00AB2A36"/>
    <w:rsid w:val="00AB42B3"/>
    <w:rsid w:val="00AB5044"/>
    <w:rsid w:val="00AC01FD"/>
    <w:rsid w:val="00AC2675"/>
    <w:rsid w:val="00AC29CC"/>
    <w:rsid w:val="00AC3F08"/>
    <w:rsid w:val="00AC7FF9"/>
    <w:rsid w:val="00AD6A9B"/>
    <w:rsid w:val="00AE2CD9"/>
    <w:rsid w:val="00B01CB9"/>
    <w:rsid w:val="00B10CE4"/>
    <w:rsid w:val="00B11242"/>
    <w:rsid w:val="00B11BF7"/>
    <w:rsid w:val="00B12145"/>
    <w:rsid w:val="00B1220C"/>
    <w:rsid w:val="00B14D5E"/>
    <w:rsid w:val="00B16EA3"/>
    <w:rsid w:val="00B23573"/>
    <w:rsid w:val="00B25EE2"/>
    <w:rsid w:val="00B261F1"/>
    <w:rsid w:val="00B32C73"/>
    <w:rsid w:val="00B40D2E"/>
    <w:rsid w:val="00B40DFC"/>
    <w:rsid w:val="00B450DD"/>
    <w:rsid w:val="00B47FD1"/>
    <w:rsid w:val="00B51047"/>
    <w:rsid w:val="00B669F1"/>
    <w:rsid w:val="00B712A1"/>
    <w:rsid w:val="00B7214A"/>
    <w:rsid w:val="00B81D59"/>
    <w:rsid w:val="00B86A81"/>
    <w:rsid w:val="00BA2B5A"/>
    <w:rsid w:val="00BA2FDC"/>
    <w:rsid w:val="00BB23D6"/>
    <w:rsid w:val="00BB4E55"/>
    <w:rsid w:val="00BC1D1E"/>
    <w:rsid w:val="00BC4EC1"/>
    <w:rsid w:val="00BC50ED"/>
    <w:rsid w:val="00BC7B8E"/>
    <w:rsid w:val="00BD017C"/>
    <w:rsid w:val="00BD0D46"/>
    <w:rsid w:val="00BD37A7"/>
    <w:rsid w:val="00BD643F"/>
    <w:rsid w:val="00BE097E"/>
    <w:rsid w:val="00BE3099"/>
    <w:rsid w:val="00BE7D04"/>
    <w:rsid w:val="00BF1025"/>
    <w:rsid w:val="00BF6D35"/>
    <w:rsid w:val="00C054F1"/>
    <w:rsid w:val="00C06C20"/>
    <w:rsid w:val="00C11B00"/>
    <w:rsid w:val="00C140EB"/>
    <w:rsid w:val="00C2338F"/>
    <w:rsid w:val="00C26A91"/>
    <w:rsid w:val="00C27937"/>
    <w:rsid w:val="00C37BC2"/>
    <w:rsid w:val="00C41238"/>
    <w:rsid w:val="00C412CF"/>
    <w:rsid w:val="00C569C8"/>
    <w:rsid w:val="00C62A69"/>
    <w:rsid w:val="00C766A2"/>
    <w:rsid w:val="00C84117"/>
    <w:rsid w:val="00C91F50"/>
    <w:rsid w:val="00C9353D"/>
    <w:rsid w:val="00C947FE"/>
    <w:rsid w:val="00C949C4"/>
    <w:rsid w:val="00C95089"/>
    <w:rsid w:val="00C95C02"/>
    <w:rsid w:val="00C96DFD"/>
    <w:rsid w:val="00CA034A"/>
    <w:rsid w:val="00CA5898"/>
    <w:rsid w:val="00CA750D"/>
    <w:rsid w:val="00CB7B43"/>
    <w:rsid w:val="00CC5210"/>
    <w:rsid w:val="00CC5737"/>
    <w:rsid w:val="00CC69C4"/>
    <w:rsid w:val="00CC6D5A"/>
    <w:rsid w:val="00CD38FA"/>
    <w:rsid w:val="00CD4037"/>
    <w:rsid w:val="00CD5A0A"/>
    <w:rsid w:val="00CF148F"/>
    <w:rsid w:val="00D02AF9"/>
    <w:rsid w:val="00D05879"/>
    <w:rsid w:val="00D0782F"/>
    <w:rsid w:val="00D11DE5"/>
    <w:rsid w:val="00D2545F"/>
    <w:rsid w:val="00D25E2C"/>
    <w:rsid w:val="00D31F34"/>
    <w:rsid w:val="00D34560"/>
    <w:rsid w:val="00D35373"/>
    <w:rsid w:val="00D36D55"/>
    <w:rsid w:val="00D408DD"/>
    <w:rsid w:val="00D42A60"/>
    <w:rsid w:val="00D4473D"/>
    <w:rsid w:val="00D53664"/>
    <w:rsid w:val="00D5376F"/>
    <w:rsid w:val="00D55323"/>
    <w:rsid w:val="00D5719A"/>
    <w:rsid w:val="00D62330"/>
    <w:rsid w:val="00D72309"/>
    <w:rsid w:val="00D80221"/>
    <w:rsid w:val="00D82F43"/>
    <w:rsid w:val="00D8336B"/>
    <w:rsid w:val="00D97A66"/>
    <w:rsid w:val="00DB209C"/>
    <w:rsid w:val="00DB2773"/>
    <w:rsid w:val="00DC0291"/>
    <w:rsid w:val="00DC0384"/>
    <w:rsid w:val="00DC6837"/>
    <w:rsid w:val="00DC736B"/>
    <w:rsid w:val="00DE1BF8"/>
    <w:rsid w:val="00DE3B82"/>
    <w:rsid w:val="00DE4F09"/>
    <w:rsid w:val="00DE7732"/>
    <w:rsid w:val="00DF3184"/>
    <w:rsid w:val="00DF4B93"/>
    <w:rsid w:val="00DF55ED"/>
    <w:rsid w:val="00E148A9"/>
    <w:rsid w:val="00E2349C"/>
    <w:rsid w:val="00E23EDD"/>
    <w:rsid w:val="00E27038"/>
    <w:rsid w:val="00E315AF"/>
    <w:rsid w:val="00E31F01"/>
    <w:rsid w:val="00E323AF"/>
    <w:rsid w:val="00E43E84"/>
    <w:rsid w:val="00E47F4D"/>
    <w:rsid w:val="00E60BA6"/>
    <w:rsid w:val="00E64BAF"/>
    <w:rsid w:val="00E669D8"/>
    <w:rsid w:val="00E67D43"/>
    <w:rsid w:val="00E73761"/>
    <w:rsid w:val="00E81BEF"/>
    <w:rsid w:val="00E85252"/>
    <w:rsid w:val="00E85FCE"/>
    <w:rsid w:val="00E8735A"/>
    <w:rsid w:val="00E92D40"/>
    <w:rsid w:val="00E93772"/>
    <w:rsid w:val="00EA1695"/>
    <w:rsid w:val="00EA2943"/>
    <w:rsid w:val="00EB0C88"/>
    <w:rsid w:val="00EB43D7"/>
    <w:rsid w:val="00EC5EE8"/>
    <w:rsid w:val="00EC7088"/>
    <w:rsid w:val="00EC7E3F"/>
    <w:rsid w:val="00ED6D24"/>
    <w:rsid w:val="00EE6648"/>
    <w:rsid w:val="00EE6D81"/>
    <w:rsid w:val="00EF1317"/>
    <w:rsid w:val="00EF3853"/>
    <w:rsid w:val="00EF52A9"/>
    <w:rsid w:val="00EF79F2"/>
    <w:rsid w:val="00F00F00"/>
    <w:rsid w:val="00F011B1"/>
    <w:rsid w:val="00F01BA9"/>
    <w:rsid w:val="00F04B76"/>
    <w:rsid w:val="00F077BD"/>
    <w:rsid w:val="00F136B9"/>
    <w:rsid w:val="00F15F74"/>
    <w:rsid w:val="00F23286"/>
    <w:rsid w:val="00F41941"/>
    <w:rsid w:val="00F4243C"/>
    <w:rsid w:val="00F43013"/>
    <w:rsid w:val="00F43625"/>
    <w:rsid w:val="00F551EB"/>
    <w:rsid w:val="00F61FF5"/>
    <w:rsid w:val="00F64100"/>
    <w:rsid w:val="00F745AC"/>
    <w:rsid w:val="00F809C2"/>
    <w:rsid w:val="00F8496A"/>
    <w:rsid w:val="00F907D3"/>
    <w:rsid w:val="00F960B3"/>
    <w:rsid w:val="00F97164"/>
    <w:rsid w:val="00FA24BF"/>
    <w:rsid w:val="00FA3046"/>
    <w:rsid w:val="00FA7B29"/>
    <w:rsid w:val="00FB27A8"/>
    <w:rsid w:val="00FB661F"/>
    <w:rsid w:val="00FB757E"/>
    <w:rsid w:val="00FC0374"/>
    <w:rsid w:val="00FC2DE1"/>
    <w:rsid w:val="00FD592C"/>
    <w:rsid w:val="00FD68CD"/>
    <w:rsid w:val="00FE1DD0"/>
    <w:rsid w:val="00FE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9328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4D0"/>
  </w:style>
  <w:style w:type="paragraph" w:styleId="Heading1">
    <w:name w:val="heading 1"/>
    <w:basedOn w:val="Normal"/>
    <w:next w:val="Normal"/>
    <w:link w:val="Heading1Char"/>
    <w:uiPriority w:val="9"/>
    <w:qFormat/>
    <w:rsid w:val="00F23286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286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286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286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286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286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286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286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286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7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6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A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A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A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A9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0713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558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558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558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355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580"/>
  </w:style>
  <w:style w:type="paragraph" w:styleId="Footer">
    <w:name w:val="footer"/>
    <w:basedOn w:val="Normal"/>
    <w:link w:val="FooterChar"/>
    <w:uiPriority w:val="99"/>
    <w:unhideWhenUsed/>
    <w:rsid w:val="007355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580"/>
  </w:style>
  <w:style w:type="character" w:customStyle="1" w:styleId="Heading2Char">
    <w:name w:val="Heading 2 Char"/>
    <w:basedOn w:val="DefaultParagraphFont"/>
    <w:link w:val="Heading2"/>
    <w:uiPriority w:val="9"/>
    <w:rsid w:val="00F2328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232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28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28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28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28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28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28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28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41060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46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946F7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1959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959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959B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959B6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901AD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7C62D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4D0"/>
  </w:style>
  <w:style w:type="paragraph" w:styleId="Heading1">
    <w:name w:val="heading 1"/>
    <w:basedOn w:val="Normal"/>
    <w:next w:val="Normal"/>
    <w:link w:val="Heading1Char"/>
    <w:uiPriority w:val="9"/>
    <w:qFormat/>
    <w:rsid w:val="00F23286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286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286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286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286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286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286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286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286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7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6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A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A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A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A9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0713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558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558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558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355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580"/>
  </w:style>
  <w:style w:type="paragraph" w:styleId="Footer">
    <w:name w:val="footer"/>
    <w:basedOn w:val="Normal"/>
    <w:link w:val="FooterChar"/>
    <w:uiPriority w:val="99"/>
    <w:unhideWhenUsed/>
    <w:rsid w:val="007355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580"/>
  </w:style>
  <w:style w:type="character" w:customStyle="1" w:styleId="Heading2Char">
    <w:name w:val="Heading 2 Char"/>
    <w:basedOn w:val="DefaultParagraphFont"/>
    <w:link w:val="Heading2"/>
    <w:uiPriority w:val="9"/>
    <w:rsid w:val="00F2328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232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28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28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28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28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28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28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28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41060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46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946F7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1959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959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959B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959B6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901AD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7C62D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2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97100-3C69-420B-9E51-245301341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Duisburg-Essen</Company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nt</dc:creator>
  <cp:keywords/>
  <dc:description/>
  <cp:lastModifiedBy>, renganath</cp:lastModifiedBy>
  <cp:revision>3</cp:revision>
  <cp:lastPrinted>2020-08-07T13:23:00Z</cp:lastPrinted>
  <dcterms:created xsi:type="dcterms:W3CDTF">2020-10-15T12:41:00Z</dcterms:created>
  <dcterms:modified xsi:type="dcterms:W3CDTF">2020-11-10T04:32:00Z</dcterms:modified>
</cp:coreProperties>
</file>